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E7F7B" w14:textId="1E3FB9F4" w:rsidR="004719B7" w:rsidRPr="000B6C6F" w:rsidRDefault="00007C78" w:rsidP="00B84CA1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t>Supplementa</w:t>
      </w:r>
      <w:r w:rsidR="00875BD9" w:rsidRPr="000B6C6F">
        <w:rPr>
          <w:rFonts w:ascii="Century" w:hAnsi="Century" w:cs="Arial"/>
          <w:b/>
          <w:bCs/>
          <w:sz w:val="20"/>
          <w:szCs w:val="20"/>
        </w:rPr>
        <w:t>l D</w:t>
      </w:r>
      <w:r w:rsidR="004A3790" w:rsidRPr="000B6C6F">
        <w:rPr>
          <w:rFonts w:ascii="Century" w:hAnsi="Century" w:cs="Arial"/>
          <w:b/>
          <w:bCs/>
          <w:sz w:val="20"/>
          <w:szCs w:val="20"/>
        </w:rPr>
        <w:t>ata</w:t>
      </w:r>
    </w:p>
    <w:p w14:paraId="5E7E4079" w14:textId="77777777" w:rsidR="00007C78" w:rsidRPr="000B6C6F" w:rsidRDefault="00007C78" w:rsidP="00007C78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t>Reduced hemolytic complement activity in the classical pathway (CH50) is a risk factor for poor clinical outcomes of patients with infections: A retrospective analysis of health insurance claims in Japan.</w:t>
      </w:r>
    </w:p>
    <w:p w14:paraId="607997B8" w14:textId="427E8926" w:rsidR="00007C78" w:rsidRPr="000B6C6F" w:rsidRDefault="00007C78" w:rsidP="00007C78">
      <w:pPr>
        <w:rPr>
          <w:rFonts w:ascii="Century" w:hAnsi="Century" w:cs="Arial"/>
          <w:b/>
          <w:bCs/>
          <w:sz w:val="20"/>
          <w:szCs w:val="20"/>
        </w:rPr>
      </w:pPr>
    </w:p>
    <w:p w14:paraId="37EBD1CE" w14:textId="3424B419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t>Hiroyuki Koami</w:t>
      </w:r>
      <w:r w:rsidRPr="000B6C6F">
        <w:rPr>
          <w:rFonts w:ascii="Century" w:hAnsi="Century" w:cs="Arial"/>
          <w:sz w:val="20"/>
          <w:szCs w:val="20"/>
          <w:vertAlign w:val="superscript"/>
        </w:rPr>
        <w:t>1,2</w:t>
      </w:r>
      <w:r w:rsidRPr="000B6C6F">
        <w:rPr>
          <w:rFonts w:ascii="Century" w:hAnsi="Century" w:cs="Arial"/>
          <w:sz w:val="20"/>
          <w:szCs w:val="20"/>
        </w:rPr>
        <w:t>*, Yutaro Furukaw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Yuri Hirot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Akira Sasaki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Hirotaka Ogaw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Ayaka Matsuok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Kota Shinad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Kento Nakayam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Ryota Sakurai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Sachiko Iwanag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 xml:space="preserve">, </w:t>
      </w:r>
      <w:r w:rsidR="00051128" w:rsidRPr="000B6C6F">
        <w:rPr>
          <w:rFonts w:ascii="Century" w:hAnsi="Century" w:cs="Arial"/>
          <w:sz w:val="20"/>
          <w:szCs w:val="20"/>
        </w:rPr>
        <w:t>Takayuki Onohara</w:t>
      </w:r>
      <w:r w:rsidR="00051128"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="00051128" w:rsidRPr="000B6C6F">
        <w:rPr>
          <w:rFonts w:ascii="Century" w:hAnsi="Century" w:cs="Arial"/>
          <w:sz w:val="20"/>
          <w:szCs w:val="20"/>
        </w:rPr>
        <w:t xml:space="preserve">, </w:t>
      </w:r>
      <w:r w:rsidRPr="000B6C6F">
        <w:rPr>
          <w:rFonts w:ascii="Century" w:hAnsi="Century" w:cs="Arial"/>
          <w:sz w:val="20"/>
          <w:szCs w:val="20"/>
        </w:rPr>
        <w:t>Shogo Narumi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Mayuko Koba</w:t>
      </w: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, Hirotaka Mori</w:t>
      </w:r>
      <w:r w:rsidRPr="000B6C6F">
        <w:rPr>
          <w:rFonts w:ascii="Century" w:hAnsi="Century" w:cs="Arial"/>
          <w:sz w:val="20"/>
          <w:szCs w:val="20"/>
          <w:vertAlign w:val="superscript"/>
        </w:rPr>
        <w:t>2,3</w:t>
      </w:r>
      <w:r w:rsidRPr="000B6C6F">
        <w:rPr>
          <w:rFonts w:ascii="Century" w:hAnsi="Century" w:cs="Arial"/>
          <w:sz w:val="20"/>
          <w:szCs w:val="20"/>
        </w:rPr>
        <w:t>, Yutaka Umemura</w:t>
      </w:r>
      <w:r w:rsidRPr="000B6C6F">
        <w:rPr>
          <w:rFonts w:ascii="Century" w:hAnsi="Century" w:cs="Arial"/>
          <w:sz w:val="20"/>
          <w:szCs w:val="20"/>
          <w:vertAlign w:val="superscript"/>
        </w:rPr>
        <w:t>2,4</w:t>
      </w:r>
      <w:r w:rsidRPr="000B6C6F">
        <w:rPr>
          <w:rFonts w:ascii="Century" w:hAnsi="Century" w:cs="Arial"/>
          <w:sz w:val="20"/>
          <w:szCs w:val="20"/>
        </w:rPr>
        <w:t>, Kazuma Yamakawa</w:t>
      </w:r>
      <w:r w:rsidRPr="000B6C6F">
        <w:rPr>
          <w:rFonts w:ascii="Century" w:hAnsi="Century" w:cs="Arial"/>
          <w:sz w:val="20"/>
          <w:szCs w:val="20"/>
          <w:vertAlign w:val="superscript"/>
        </w:rPr>
        <w:t>2,5</w:t>
      </w:r>
      <w:r w:rsidRPr="000B6C6F">
        <w:rPr>
          <w:rFonts w:ascii="Century" w:hAnsi="Century" w:cs="Arial"/>
          <w:sz w:val="20"/>
          <w:szCs w:val="20"/>
        </w:rPr>
        <w:t>, Kohji Okamoto</w:t>
      </w:r>
      <w:r w:rsidRPr="000B6C6F">
        <w:rPr>
          <w:rFonts w:ascii="Century" w:hAnsi="Century" w:cs="Arial"/>
          <w:sz w:val="20"/>
          <w:szCs w:val="20"/>
          <w:vertAlign w:val="superscript"/>
        </w:rPr>
        <w:t>2,6</w:t>
      </w:r>
      <w:r w:rsidRPr="000B6C6F">
        <w:rPr>
          <w:rFonts w:ascii="Century" w:hAnsi="Century" w:cs="Arial"/>
          <w:sz w:val="20"/>
          <w:szCs w:val="20"/>
        </w:rPr>
        <w:t>, Yuichiro Sakamoto</w:t>
      </w:r>
      <w:r w:rsidRPr="000B6C6F">
        <w:rPr>
          <w:rFonts w:ascii="Century" w:hAnsi="Century" w:cs="Arial"/>
          <w:sz w:val="20"/>
          <w:szCs w:val="20"/>
          <w:vertAlign w:val="superscript"/>
        </w:rPr>
        <w:t>1,2</w:t>
      </w:r>
    </w:p>
    <w:p w14:paraId="6CDC962A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</w:p>
    <w:p w14:paraId="6D9DC43A" w14:textId="2B4D9254" w:rsidR="005C49B4" w:rsidRPr="000B6C6F" w:rsidRDefault="005C49B4" w:rsidP="005C49B4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t xml:space="preserve">*Correspondence: </w:t>
      </w:r>
    </w:p>
    <w:p w14:paraId="69F7E5C4" w14:textId="77777777" w:rsidR="005C49B4" w:rsidRPr="000B6C6F" w:rsidRDefault="005C49B4" w:rsidP="005C49B4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t>Hiroyuki Koami</w:t>
      </w:r>
    </w:p>
    <w:p w14:paraId="6E929A0A" w14:textId="1BDCCD9D" w:rsidR="005C49B4" w:rsidRPr="000B6C6F" w:rsidRDefault="005C49B4" w:rsidP="005C49B4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t>hkoami@cc.saga-u.ac.jp</w:t>
      </w:r>
    </w:p>
    <w:p w14:paraId="6579AA4A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  <w:vertAlign w:val="superscript"/>
        </w:rPr>
        <w:t>1</w:t>
      </w:r>
      <w:r w:rsidRPr="000B6C6F">
        <w:rPr>
          <w:rFonts w:ascii="Century" w:hAnsi="Century" w:cs="Arial"/>
          <w:sz w:val="20"/>
          <w:szCs w:val="20"/>
        </w:rPr>
        <w:t>Department of Emergency and Critical Care Medicine, Saga University, Saga, Japan.</w:t>
      </w:r>
    </w:p>
    <w:p w14:paraId="0786BB6B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  <w:vertAlign w:val="superscript"/>
        </w:rPr>
        <w:t>2</w:t>
      </w:r>
      <w:r w:rsidRPr="000B6C6F">
        <w:rPr>
          <w:rFonts w:ascii="Century" w:hAnsi="Century" w:cs="Arial"/>
          <w:sz w:val="20"/>
          <w:szCs w:val="20"/>
        </w:rPr>
        <w:t xml:space="preserve">LOCOMOCO (Landmark </w:t>
      </w:r>
      <w:proofErr w:type="gramStart"/>
      <w:r w:rsidRPr="000B6C6F">
        <w:rPr>
          <w:rFonts w:ascii="Century" w:hAnsi="Century" w:cs="Arial"/>
          <w:sz w:val="20"/>
          <w:szCs w:val="20"/>
        </w:rPr>
        <w:t>Of</w:t>
      </w:r>
      <w:proofErr w:type="gramEnd"/>
      <w:r w:rsidRPr="000B6C6F">
        <w:rPr>
          <w:rFonts w:ascii="Century" w:hAnsi="Century" w:cs="Arial"/>
          <w:sz w:val="20"/>
          <w:szCs w:val="20"/>
        </w:rPr>
        <w:t xml:space="preserve"> Clinical Observations in MicrOcirculation and Coagulation Outcomes) study group</w:t>
      </w:r>
    </w:p>
    <w:p w14:paraId="56D0A5E0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  <w:vertAlign w:val="superscript"/>
        </w:rPr>
        <w:t>3</w:t>
      </w:r>
      <w:r w:rsidRPr="000B6C6F">
        <w:rPr>
          <w:rFonts w:ascii="Century" w:hAnsi="Century" w:cs="Arial"/>
          <w:sz w:val="20"/>
          <w:szCs w:val="20"/>
        </w:rPr>
        <w:t>Department of Biostatistics, Hokkaido University, Hokkaido, Japan.</w:t>
      </w:r>
    </w:p>
    <w:p w14:paraId="1D787072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  <w:vertAlign w:val="superscript"/>
        </w:rPr>
        <w:t>4</w:t>
      </w:r>
      <w:r w:rsidRPr="000B6C6F">
        <w:rPr>
          <w:rFonts w:ascii="Century" w:hAnsi="Century" w:cs="Arial"/>
          <w:sz w:val="20"/>
          <w:szCs w:val="20"/>
        </w:rPr>
        <w:t>Division of Trauma and Surgical Critical Care, Osaka General Medical Center, Osaka, Japan.</w:t>
      </w:r>
    </w:p>
    <w:p w14:paraId="307E98BC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  <w:vertAlign w:val="superscript"/>
        </w:rPr>
        <w:t>5</w:t>
      </w:r>
      <w:r w:rsidRPr="000B6C6F">
        <w:rPr>
          <w:rFonts w:ascii="Century" w:hAnsi="Century" w:cs="Arial"/>
          <w:sz w:val="20"/>
          <w:szCs w:val="20"/>
        </w:rPr>
        <w:t>Department of Emergency and Critical Care Medicine, Osaka Medical and Pharmaceutical University, Takatsuki, Osaka, Japan</w:t>
      </w:r>
    </w:p>
    <w:p w14:paraId="03B63D8A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  <w:vertAlign w:val="superscript"/>
        </w:rPr>
        <w:t>6</w:t>
      </w:r>
      <w:r w:rsidRPr="000B6C6F">
        <w:rPr>
          <w:rFonts w:ascii="Century" w:hAnsi="Century" w:cs="Arial"/>
          <w:sz w:val="20"/>
          <w:szCs w:val="20"/>
        </w:rPr>
        <w:t>Department of Surgery, Kitakyushu City Yahata Hospital, Kitakyushu, Fukuoka, Japan.</w:t>
      </w:r>
    </w:p>
    <w:p w14:paraId="0163976D" w14:textId="77777777" w:rsidR="00007C78" w:rsidRPr="000B6C6F" w:rsidRDefault="00007C78" w:rsidP="00007C78">
      <w:pPr>
        <w:rPr>
          <w:rFonts w:ascii="Century" w:hAnsi="Century" w:cs="Arial"/>
          <w:sz w:val="20"/>
          <w:szCs w:val="20"/>
        </w:rPr>
      </w:pPr>
    </w:p>
    <w:p w14:paraId="32967045" w14:textId="1F79DE8D" w:rsidR="00352ACD" w:rsidRPr="000B6C6F" w:rsidRDefault="00352ACD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br w:type="page"/>
      </w:r>
    </w:p>
    <w:p w14:paraId="3E98C4E0" w14:textId="77777777" w:rsidR="00B07744" w:rsidRPr="000B6C6F" w:rsidRDefault="00B07744">
      <w:pPr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lastRenderedPageBreak/>
        <w:t>Table of Contents:</w:t>
      </w:r>
    </w:p>
    <w:p w14:paraId="5572274E" w14:textId="4ADCE591" w:rsidR="0057263C" w:rsidRPr="000B6C6F" w:rsidRDefault="0057263C">
      <w:pPr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t xml:space="preserve">Table </w:t>
      </w:r>
      <w:r w:rsidR="004A3790" w:rsidRPr="000B6C6F">
        <w:rPr>
          <w:rFonts w:ascii="Century" w:hAnsi="Century" w:cs="Arial"/>
          <w:b/>
          <w:sz w:val="20"/>
          <w:szCs w:val="20"/>
        </w:rPr>
        <w:t>S</w:t>
      </w:r>
      <w:r w:rsidR="00160E3F" w:rsidRPr="000B6C6F">
        <w:rPr>
          <w:rFonts w:ascii="Century" w:hAnsi="Century" w:cs="Arial"/>
          <w:b/>
          <w:sz w:val="20"/>
          <w:szCs w:val="20"/>
        </w:rPr>
        <w:t>1</w:t>
      </w:r>
      <w:r w:rsidR="005D4739" w:rsidRPr="000B6C6F">
        <w:rPr>
          <w:rFonts w:ascii="Century" w:hAnsi="Century" w:cs="Arial"/>
          <w:b/>
          <w:sz w:val="20"/>
          <w:szCs w:val="20"/>
        </w:rPr>
        <w:t>.</w:t>
      </w:r>
      <w:r w:rsidR="003D0832" w:rsidRPr="000B6C6F">
        <w:rPr>
          <w:rFonts w:ascii="Century" w:hAnsi="Century" w:cs="Arial"/>
          <w:b/>
          <w:sz w:val="20"/>
          <w:szCs w:val="20"/>
        </w:rPr>
        <w:t xml:space="preserve"> ICD-10 table</w:t>
      </w:r>
      <w:r w:rsidR="003109CB" w:rsidRPr="000B6C6F">
        <w:rPr>
          <w:rFonts w:ascii="Century" w:hAnsi="Century" w:cs="Arial"/>
          <w:b/>
          <w:sz w:val="20"/>
          <w:szCs w:val="20"/>
        </w:rPr>
        <w:t>………………………………………………………………………………</w:t>
      </w:r>
      <w:r w:rsidR="00026E6C" w:rsidRPr="000B6C6F">
        <w:rPr>
          <w:rFonts w:ascii="Century" w:hAnsi="Century" w:cs="Arial"/>
          <w:b/>
          <w:sz w:val="20"/>
          <w:szCs w:val="20"/>
        </w:rPr>
        <w:t>.</w:t>
      </w:r>
      <w:proofErr w:type="gramStart"/>
      <w:r w:rsidR="003109CB" w:rsidRPr="000B6C6F">
        <w:rPr>
          <w:rFonts w:ascii="Century" w:hAnsi="Century" w:cs="Arial"/>
          <w:b/>
          <w:sz w:val="20"/>
          <w:szCs w:val="20"/>
        </w:rPr>
        <w:t>…</w:t>
      </w:r>
      <w:r w:rsidR="00E230C2" w:rsidRPr="000B6C6F">
        <w:rPr>
          <w:rFonts w:ascii="Century" w:hAnsi="Century" w:cs="Arial"/>
          <w:b/>
          <w:sz w:val="20"/>
          <w:szCs w:val="20"/>
        </w:rPr>
        <w:t>.</w:t>
      </w:r>
      <w:r w:rsidR="003109CB" w:rsidRPr="000B6C6F">
        <w:rPr>
          <w:rFonts w:ascii="Century" w:hAnsi="Century" w:cs="Arial"/>
          <w:b/>
          <w:sz w:val="20"/>
          <w:szCs w:val="20"/>
        </w:rPr>
        <w:t>…</w:t>
      </w:r>
      <w:r w:rsidR="00420DF1">
        <w:rPr>
          <w:rFonts w:ascii="Century" w:hAnsi="Century" w:cs="Arial" w:hint="eastAsia"/>
          <w:b/>
          <w:sz w:val="20"/>
          <w:szCs w:val="20"/>
        </w:rPr>
        <w:t>..</w:t>
      </w:r>
      <w:proofErr w:type="gramEnd"/>
      <w:r w:rsidR="008B33D3" w:rsidRPr="000B6C6F">
        <w:rPr>
          <w:rFonts w:ascii="Century" w:hAnsi="Century" w:cs="Arial"/>
          <w:b/>
          <w:sz w:val="20"/>
          <w:szCs w:val="20"/>
        </w:rPr>
        <w:t>….3</w:t>
      </w:r>
    </w:p>
    <w:p w14:paraId="02A11919" w14:textId="021B5794" w:rsidR="0057263C" w:rsidRPr="000B6C6F" w:rsidRDefault="0057263C">
      <w:pPr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t>Fig</w:t>
      </w:r>
      <w:r w:rsidR="003A7A26" w:rsidRPr="000B6C6F">
        <w:rPr>
          <w:rFonts w:ascii="Century" w:hAnsi="Century" w:cs="Arial"/>
          <w:b/>
          <w:sz w:val="20"/>
          <w:szCs w:val="20"/>
        </w:rPr>
        <w:t>.</w:t>
      </w:r>
      <w:r w:rsidRPr="000B6C6F">
        <w:rPr>
          <w:rFonts w:ascii="Century" w:hAnsi="Century" w:cs="Arial"/>
          <w:b/>
          <w:sz w:val="20"/>
          <w:szCs w:val="20"/>
        </w:rPr>
        <w:t xml:space="preserve"> </w:t>
      </w:r>
      <w:r w:rsidR="004A3790" w:rsidRPr="000B6C6F">
        <w:rPr>
          <w:rFonts w:ascii="Century" w:hAnsi="Century" w:cs="Arial"/>
          <w:b/>
          <w:sz w:val="20"/>
          <w:szCs w:val="20"/>
        </w:rPr>
        <w:t>S</w:t>
      </w:r>
      <w:r w:rsidRPr="000B6C6F">
        <w:rPr>
          <w:rFonts w:ascii="Century" w:hAnsi="Century" w:cs="Arial"/>
          <w:b/>
          <w:sz w:val="20"/>
          <w:szCs w:val="20"/>
        </w:rPr>
        <w:t>1</w:t>
      </w:r>
      <w:r w:rsidR="005D4739" w:rsidRPr="000B6C6F">
        <w:rPr>
          <w:rFonts w:ascii="Century" w:hAnsi="Century" w:cs="Arial"/>
          <w:b/>
          <w:sz w:val="20"/>
          <w:szCs w:val="20"/>
        </w:rPr>
        <w:t>.</w:t>
      </w:r>
      <w:r w:rsidR="008B33D3" w:rsidRPr="000B6C6F">
        <w:rPr>
          <w:rFonts w:ascii="Century" w:hAnsi="Century" w:cs="Arial"/>
          <w:b/>
          <w:sz w:val="20"/>
          <w:szCs w:val="20"/>
        </w:rPr>
        <w:t xml:space="preserve"> </w:t>
      </w:r>
      <w:r w:rsidR="008B33D3" w:rsidRPr="000B6C6F">
        <w:rPr>
          <w:rFonts w:ascii="Century" w:hAnsi="Century" w:cs="Arial"/>
          <w:b/>
          <w:bCs/>
          <w:sz w:val="20"/>
          <w:szCs w:val="20"/>
        </w:rPr>
        <w:t>Scores on organ failure and coagulopathy by the levels of CH50</w:t>
      </w:r>
      <w:r w:rsidR="003109CB" w:rsidRPr="000B6C6F">
        <w:rPr>
          <w:rFonts w:ascii="Century" w:hAnsi="Century" w:cs="Arial"/>
          <w:b/>
          <w:bCs/>
          <w:sz w:val="20"/>
          <w:szCs w:val="20"/>
        </w:rPr>
        <w:t>………………</w:t>
      </w:r>
      <w:r w:rsidR="00CF2533">
        <w:rPr>
          <w:rFonts w:ascii="Century" w:hAnsi="Century" w:cs="Arial"/>
          <w:b/>
          <w:bCs/>
          <w:sz w:val="20"/>
          <w:szCs w:val="20"/>
        </w:rPr>
        <w:t>……</w:t>
      </w:r>
      <w:r w:rsidR="003109CB" w:rsidRPr="000B6C6F">
        <w:rPr>
          <w:rFonts w:ascii="Century" w:hAnsi="Century" w:cs="Arial"/>
          <w:b/>
          <w:bCs/>
          <w:sz w:val="20"/>
          <w:szCs w:val="20"/>
        </w:rPr>
        <w:t>…</w:t>
      </w:r>
      <w:r w:rsidR="00420DF1">
        <w:rPr>
          <w:rFonts w:ascii="Century" w:hAnsi="Century" w:cs="Arial"/>
          <w:b/>
          <w:bCs/>
          <w:sz w:val="20"/>
          <w:szCs w:val="20"/>
        </w:rPr>
        <w:t>……</w:t>
      </w:r>
      <w:r w:rsidR="002A34C3" w:rsidRPr="000B6C6F">
        <w:rPr>
          <w:rFonts w:ascii="Century" w:hAnsi="Century" w:cs="Arial"/>
          <w:b/>
          <w:bCs/>
          <w:sz w:val="20"/>
          <w:szCs w:val="20"/>
        </w:rPr>
        <w:t>.</w:t>
      </w:r>
      <w:r w:rsidR="003109CB" w:rsidRPr="000B6C6F">
        <w:rPr>
          <w:rFonts w:ascii="Century" w:hAnsi="Century" w:cs="Arial"/>
          <w:b/>
          <w:bCs/>
          <w:sz w:val="20"/>
          <w:szCs w:val="20"/>
        </w:rPr>
        <w:t>…4</w:t>
      </w:r>
    </w:p>
    <w:p w14:paraId="2DAEF773" w14:textId="0F93F8D2" w:rsidR="0057263C" w:rsidRPr="000B6C6F" w:rsidRDefault="0057263C">
      <w:pPr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t xml:space="preserve">Table </w:t>
      </w:r>
      <w:r w:rsidR="004A3790" w:rsidRPr="000B6C6F">
        <w:rPr>
          <w:rFonts w:ascii="Century" w:hAnsi="Century" w:cs="Arial"/>
          <w:b/>
          <w:sz w:val="20"/>
          <w:szCs w:val="20"/>
        </w:rPr>
        <w:t>S</w:t>
      </w:r>
      <w:r w:rsidRPr="000B6C6F">
        <w:rPr>
          <w:rFonts w:ascii="Century" w:hAnsi="Century" w:cs="Arial"/>
          <w:b/>
          <w:sz w:val="20"/>
          <w:szCs w:val="20"/>
        </w:rPr>
        <w:t>2</w:t>
      </w:r>
      <w:r w:rsidR="005D4739" w:rsidRPr="000B6C6F">
        <w:rPr>
          <w:rFonts w:ascii="Century" w:hAnsi="Century" w:cs="Arial"/>
          <w:b/>
          <w:sz w:val="20"/>
          <w:szCs w:val="20"/>
        </w:rPr>
        <w:t>.</w:t>
      </w:r>
      <w:r w:rsidR="001F2A34" w:rsidRPr="000B6C6F">
        <w:rPr>
          <w:rFonts w:ascii="Century" w:hAnsi="Century" w:cs="Arial"/>
          <w:b/>
          <w:sz w:val="20"/>
          <w:szCs w:val="20"/>
        </w:rPr>
        <w:t xml:space="preserve"> Laboratory data by the levels of CH50</w:t>
      </w:r>
      <w:r w:rsidR="003109CB" w:rsidRPr="000B6C6F">
        <w:rPr>
          <w:rFonts w:ascii="Century" w:hAnsi="Century" w:cs="Arial"/>
          <w:b/>
          <w:sz w:val="20"/>
          <w:szCs w:val="20"/>
        </w:rPr>
        <w:t>………………………………………………</w:t>
      </w:r>
      <w:r w:rsidR="00026E6C" w:rsidRPr="000B6C6F">
        <w:rPr>
          <w:rFonts w:ascii="Century" w:hAnsi="Century" w:cs="Arial"/>
          <w:b/>
          <w:sz w:val="20"/>
          <w:szCs w:val="20"/>
        </w:rPr>
        <w:t>.</w:t>
      </w:r>
      <w:r w:rsidR="003109CB" w:rsidRPr="000B6C6F">
        <w:rPr>
          <w:rFonts w:ascii="Century" w:hAnsi="Century" w:cs="Arial"/>
          <w:b/>
          <w:sz w:val="20"/>
          <w:szCs w:val="20"/>
        </w:rPr>
        <w:t>………</w:t>
      </w:r>
      <w:r w:rsidR="00420DF1">
        <w:rPr>
          <w:rFonts w:ascii="Century" w:hAnsi="Century" w:cs="Arial" w:hint="eastAsia"/>
          <w:b/>
          <w:sz w:val="20"/>
          <w:szCs w:val="20"/>
        </w:rPr>
        <w:t>.</w:t>
      </w:r>
      <w:r w:rsidR="003109CB" w:rsidRPr="000B6C6F">
        <w:rPr>
          <w:rFonts w:ascii="Century" w:hAnsi="Century" w:cs="Arial"/>
          <w:b/>
          <w:sz w:val="20"/>
          <w:szCs w:val="20"/>
        </w:rPr>
        <w:t>….5</w:t>
      </w:r>
    </w:p>
    <w:p w14:paraId="106F42BF" w14:textId="105AF1C2" w:rsidR="0057263C" w:rsidRPr="000B6C6F" w:rsidRDefault="0057263C">
      <w:pPr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t xml:space="preserve">Table </w:t>
      </w:r>
      <w:r w:rsidR="004A3790" w:rsidRPr="000B6C6F">
        <w:rPr>
          <w:rFonts w:ascii="Century" w:hAnsi="Century" w:cs="Arial"/>
          <w:b/>
          <w:sz w:val="20"/>
          <w:szCs w:val="20"/>
        </w:rPr>
        <w:t>S</w:t>
      </w:r>
      <w:r w:rsidRPr="000B6C6F">
        <w:rPr>
          <w:rFonts w:ascii="Century" w:hAnsi="Century" w:cs="Arial"/>
          <w:b/>
          <w:sz w:val="20"/>
          <w:szCs w:val="20"/>
        </w:rPr>
        <w:t>3</w:t>
      </w:r>
      <w:r w:rsidR="005D4739" w:rsidRPr="000B6C6F">
        <w:rPr>
          <w:rFonts w:ascii="Century" w:hAnsi="Century" w:cs="Arial"/>
          <w:b/>
          <w:sz w:val="20"/>
          <w:szCs w:val="20"/>
        </w:rPr>
        <w:t>.</w:t>
      </w:r>
      <w:r w:rsidR="003109CB" w:rsidRPr="000B6C6F">
        <w:rPr>
          <w:rFonts w:ascii="Century" w:hAnsi="Century" w:cs="Arial"/>
          <w:b/>
          <w:sz w:val="20"/>
          <w:szCs w:val="20"/>
        </w:rPr>
        <w:t xml:space="preserve"> Correlation analysis of each clinical score or marker with CH50…………………………….6</w:t>
      </w:r>
    </w:p>
    <w:p w14:paraId="15A29EE6" w14:textId="5F5B935F" w:rsidR="0057263C" w:rsidRPr="000B6C6F" w:rsidRDefault="0057263C">
      <w:pPr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t>Fig</w:t>
      </w:r>
      <w:r w:rsidR="003A7A26" w:rsidRPr="000B6C6F">
        <w:rPr>
          <w:rFonts w:ascii="Century" w:hAnsi="Century" w:cs="Arial"/>
          <w:b/>
          <w:sz w:val="20"/>
          <w:szCs w:val="20"/>
        </w:rPr>
        <w:t>.</w:t>
      </w:r>
      <w:r w:rsidRPr="000B6C6F">
        <w:rPr>
          <w:rFonts w:ascii="Century" w:hAnsi="Century" w:cs="Arial"/>
          <w:b/>
          <w:sz w:val="20"/>
          <w:szCs w:val="20"/>
        </w:rPr>
        <w:t xml:space="preserve"> </w:t>
      </w:r>
      <w:r w:rsidR="004A3790" w:rsidRPr="000B6C6F">
        <w:rPr>
          <w:rFonts w:ascii="Century" w:hAnsi="Century" w:cs="Arial"/>
          <w:b/>
          <w:sz w:val="20"/>
          <w:szCs w:val="20"/>
        </w:rPr>
        <w:t>S</w:t>
      </w:r>
      <w:r w:rsidRPr="000B6C6F">
        <w:rPr>
          <w:rFonts w:ascii="Century" w:hAnsi="Century" w:cs="Arial"/>
          <w:b/>
          <w:sz w:val="20"/>
          <w:szCs w:val="20"/>
        </w:rPr>
        <w:t>2</w:t>
      </w:r>
      <w:r w:rsidR="005D4739" w:rsidRPr="000B6C6F">
        <w:rPr>
          <w:rFonts w:ascii="Century" w:hAnsi="Century" w:cs="Arial"/>
          <w:b/>
          <w:sz w:val="20"/>
          <w:szCs w:val="20"/>
        </w:rPr>
        <w:t>.</w:t>
      </w:r>
      <w:r w:rsidR="00160E3F" w:rsidRPr="000B6C6F">
        <w:rPr>
          <w:rFonts w:ascii="Century" w:hAnsi="Century" w:cs="Arial"/>
          <w:b/>
          <w:sz w:val="20"/>
          <w:szCs w:val="20"/>
        </w:rPr>
        <w:t xml:space="preserve"> </w:t>
      </w:r>
      <w:r w:rsidR="003109CB" w:rsidRPr="000B6C6F">
        <w:rPr>
          <w:rFonts w:ascii="Century" w:hAnsi="Century" w:cs="Arial"/>
          <w:b/>
          <w:sz w:val="20"/>
          <w:szCs w:val="20"/>
        </w:rPr>
        <w:t>ROC analysis of CH50 for predicting SIC, ISTH-overt DIC, and JAAM DIC……………</w:t>
      </w:r>
      <w:r w:rsidR="002A34C3" w:rsidRPr="000B6C6F">
        <w:rPr>
          <w:rFonts w:ascii="Century" w:hAnsi="Century" w:cs="Arial"/>
          <w:b/>
          <w:sz w:val="20"/>
          <w:szCs w:val="20"/>
        </w:rPr>
        <w:t>...</w:t>
      </w:r>
      <w:r w:rsidR="003109CB" w:rsidRPr="000B6C6F">
        <w:rPr>
          <w:rFonts w:ascii="Century" w:hAnsi="Century" w:cs="Arial"/>
          <w:b/>
          <w:sz w:val="20"/>
          <w:szCs w:val="20"/>
        </w:rPr>
        <w:t>…7</w:t>
      </w:r>
    </w:p>
    <w:p w14:paraId="16BD486D" w14:textId="7097F33A" w:rsidR="008A7736" w:rsidRPr="000B6C6F" w:rsidRDefault="0057263C">
      <w:pPr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t xml:space="preserve">Table </w:t>
      </w:r>
      <w:r w:rsidR="004A3790" w:rsidRPr="000B6C6F">
        <w:rPr>
          <w:rFonts w:ascii="Century" w:hAnsi="Century" w:cs="Arial"/>
          <w:b/>
          <w:sz w:val="20"/>
          <w:szCs w:val="20"/>
        </w:rPr>
        <w:t>S</w:t>
      </w:r>
      <w:r w:rsidRPr="000B6C6F">
        <w:rPr>
          <w:rFonts w:ascii="Century" w:hAnsi="Century" w:cs="Arial"/>
          <w:b/>
          <w:sz w:val="20"/>
          <w:szCs w:val="20"/>
        </w:rPr>
        <w:t>4</w:t>
      </w:r>
      <w:r w:rsidR="005D4739" w:rsidRPr="000B6C6F">
        <w:rPr>
          <w:rFonts w:ascii="Century" w:hAnsi="Century" w:cs="Arial"/>
          <w:b/>
          <w:sz w:val="20"/>
          <w:szCs w:val="20"/>
        </w:rPr>
        <w:t>.</w:t>
      </w:r>
      <w:r w:rsidR="003109CB" w:rsidRPr="000B6C6F">
        <w:rPr>
          <w:rFonts w:ascii="Century" w:hAnsi="Century" w:cs="Arial"/>
          <w:b/>
          <w:sz w:val="20"/>
          <w:szCs w:val="20"/>
        </w:rPr>
        <w:t xml:space="preserve"> Mortality rate within 180-day by the levels of the CH50 and C3 (A) or C4 (B)……………</w:t>
      </w:r>
      <w:r w:rsidR="00420DF1">
        <w:rPr>
          <w:rFonts w:ascii="Century" w:hAnsi="Century" w:cs="Arial" w:hint="eastAsia"/>
          <w:b/>
          <w:sz w:val="20"/>
          <w:szCs w:val="20"/>
        </w:rPr>
        <w:t>.</w:t>
      </w:r>
      <w:r w:rsidR="003109CB" w:rsidRPr="000B6C6F">
        <w:rPr>
          <w:rFonts w:ascii="Century" w:hAnsi="Century" w:cs="Arial"/>
          <w:b/>
          <w:sz w:val="20"/>
          <w:szCs w:val="20"/>
        </w:rPr>
        <w:t>8</w:t>
      </w:r>
      <w:r w:rsidR="008A7736" w:rsidRPr="000B6C6F">
        <w:rPr>
          <w:rFonts w:ascii="Century" w:hAnsi="Century" w:cs="Arial"/>
          <w:b/>
          <w:sz w:val="20"/>
          <w:szCs w:val="20"/>
        </w:rPr>
        <w:br w:type="page"/>
      </w:r>
    </w:p>
    <w:p w14:paraId="5509F1DC" w14:textId="15B1AE0C" w:rsidR="00003477" w:rsidRPr="000B6C6F" w:rsidRDefault="00CA5426" w:rsidP="00003477">
      <w:pPr>
        <w:contextualSpacing/>
        <w:rPr>
          <w:rFonts w:ascii="Century" w:hAnsi="Century" w:cs="Arial"/>
          <w:b/>
          <w:sz w:val="20"/>
          <w:szCs w:val="20"/>
        </w:rPr>
      </w:pPr>
      <w:r w:rsidRPr="000B6C6F">
        <w:rPr>
          <w:rFonts w:ascii="Century" w:hAnsi="Century" w:cs="Arial"/>
          <w:b/>
          <w:sz w:val="20"/>
          <w:szCs w:val="20"/>
        </w:rPr>
        <w:lastRenderedPageBreak/>
        <w:t>Table</w:t>
      </w:r>
      <w:r w:rsidR="00003477" w:rsidRPr="000B6C6F">
        <w:rPr>
          <w:rFonts w:ascii="Century" w:hAnsi="Century" w:cs="Arial"/>
          <w:b/>
          <w:sz w:val="20"/>
          <w:szCs w:val="20"/>
        </w:rPr>
        <w:t xml:space="preserve"> </w:t>
      </w:r>
      <w:r w:rsidR="002A34C3" w:rsidRPr="000B6C6F">
        <w:rPr>
          <w:rFonts w:ascii="Century" w:hAnsi="Century" w:cs="Arial"/>
          <w:b/>
          <w:sz w:val="20"/>
          <w:szCs w:val="20"/>
        </w:rPr>
        <w:t>S</w:t>
      </w:r>
      <w:r w:rsidR="00003477" w:rsidRPr="000B6C6F">
        <w:rPr>
          <w:rFonts w:ascii="Century" w:hAnsi="Century" w:cs="Arial"/>
          <w:b/>
          <w:sz w:val="20"/>
          <w:szCs w:val="20"/>
        </w:rPr>
        <w:t>1</w:t>
      </w:r>
      <w:r w:rsidR="008B33D3" w:rsidRPr="000B6C6F">
        <w:rPr>
          <w:rFonts w:ascii="Century" w:hAnsi="Century" w:cs="Arial"/>
          <w:b/>
          <w:sz w:val="20"/>
          <w:szCs w:val="20"/>
        </w:rPr>
        <w:t>.</w:t>
      </w:r>
      <w:r w:rsidR="00003477" w:rsidRPr="000B6C6F">
        <w:rPr>
          <w:rFonts w:ascii="Century" w:hAnsi="Century" w:cs="Arial"/>
          <w:b/>
          <w:sz w:val="20"/>
          <w:szCs w:val="20"/>
        </w:rPr>
        <w:t xml:space="preserve"> ICD-10 table</w:t>
      </w:r>
    </w:p>
    <w:tbl>
      <w:tblPr>
        <w:tblpPr w:leftFromText="142" w:rightFromText="142" w:vertAnchor="page" w:horzAnchor="margin" w:tblpY="1914"/>
        <w:tblW w:w="921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3"/>
        <w:gridCol w:w="2104"/>
        <w:gridCol w:w="5477"/>
      </w:tblGrid>
      <w:tr w:rsidR="00CA5426" w:rsidRPr="000B6C6F" w14:paraId="04C802FB" w14:textId="77777777" w:rsidTr="00446D8E">
        <w:trPr>
          <w:trHeight w:val="240"/>
        </w:trPr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D5CAF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Group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839D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Code type</w:t>
            </w:r>
          </w:p>
        </w:tc>
        <w:tc>
          <w:tcPr>
            <w:tcW w:w="5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ACFEF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Code</w:t>
            </w:r>
          </w:p>
        </w:tc>
      </w:tr>
      <w:tr w:rsidR="00CA5426" w:rsidRPr="000B6C6F" w14:paraId="6EDB987D" w14:textId="77777777" w:rsidTr="00446D8E">
        <w:trPr>
          <w:trHeight w:val="1400"/>
        </w:trPr>
        <w:tc>
          <w:tcPr>
            <w:tcW w:w="16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271407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Infection</w:t>
            </w:r>
          </w:p>
          <w:p w14:paraId="5E3816E6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(Implicit sepsis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8D364E6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ICD 10 codes in the primary diagnosis or admission-precipitating diagnosis</w:t>
            </w:r>
          </w:p>
        </w:tc>
        <w:tc>
          <w:tcPr>
            <w:tcW w:w="54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0D2A23F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 xml:space="preserve">A01-A02.0, A03-A09.9, A19-A20.3, A21-A21.3, A22-A22.2, A23-A24.0, A25-A26.0, A27-A28.1, A31-A32.12, A36-A39, A39.1-A39.3, A42-A42.2, A43-A46.0, A48-A49.9, A59-A59.9, A65-A65.0, A69-A69.1, A74, A74.8-A75.9, A77-A81.9, </w:t>
            </w:r>
          </w:p>
          <w:p w14:paraId="3BA72ACC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 xml:space="preserve">A83-A96.9, A98-B00.59, B01-B10.89, B25-B27.99, B29.4, </w:t>
            </w:r>
          </w:p>
          <w:p w14:paraId="17219AC5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B33-B34.9, B37-B37.6, B38-B50.9, B54-B55, B55.1-B55.9, B58-B60.8, B64, B67-B67.99, B91, B95-B99.9, G00-G08.0, G14-G14.6, H05.01-H05.039, H60.2-H60.23, H70.0-H70.009, I00, I02, I02.9, I26.01-I26.09, I26.90-I26.99, I33-I33.9,</w:t>
            </w:r>
          </w:p>
          <w:p w14:paraId="7F3B360E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 xml:space="preserve">I38-I39.9, I40.0-I40.9, I76, I96-I96.9, I98.1, J01-J06.9, J09-J22.9, J36-J36.0, J39.0-J39.1, J85-J86.9, K35-K37.9, K57-K57.93, K61-K61.4, K63.0-K63.1, K65-K65.9, K67.8, K75.0-K75.1, K75.3, K76.3, K77.0, K81.0, K81.2, K83.0, K95.01, K95.81, L02-L08.9, M00-M02.9, M86-M86.9, M89.6-M89.69, </w:t>
            </w:r>
          </w:p>
          <w:p w14:paraId="1D95A3A9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 xml:space="preserve">N10-N10.9, N15.1-N15.9, N30-N30.91, N39.0, N41.0, </w:t>
            </w:r>
          </w:p>
          <w:p w14:paraId="10B44584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N41.2-N41.3, N45-N45.9, N70-N77.8, R78.81, T80.2-T80.29, T81.4, T82.6-T82.7, T83.5, T83.6, T84.5-T84.7, T85.7, T88.0, U04</w:t>
            </w:r>
          </w:p>
        </w:tc>
      </w:tr>
      <w:tr w:rsidR="00CA5426" w:rsidRPr="000B6C6F" w14:paraId="67B8531B" w14:textId="77777777" w:rsidTr="00446D8E">
        <w:trPr>
          <w:trHeight w:val="485"/>
        </w:trPr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75F4CF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Infection</w:t>
            </w:r>
          </w:p>
          <w:p w14:paraId="3D3D9DB7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(Explicit sepsis)</w:t>
            </w:r>
          </w:p>
        </w:tc>
        <w:tc>
          <w:tcPr>
            <w:tcW w:w="21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D83A56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ICD 10 codes in the primary diagnosis or admission-precipitating diagnosis</w:t>
            </w:r>
          </w:p>
        </w:tc>
        <w:tc>
          <w:tcPr>
            <w:tcW w:w="54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42F2AD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 xml:space="preserve">A02.1-A02.9, A20.7-A20.9, A21.7-A21.9, A22.7-A22.9, </w:t>
            </w:r>
          </w:p>
          <w:p w14:paraId="14648D06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 xml:space="preserve">A24.1-A24.9, A26.7-A26.9, A28.2-A28.9, A32.7-A32.9, A39.0, A39.4-A41.9, A42.7-A42.9, A50-A50.9, A54.86, B00.7-B00.9, B37.7-B37.9, N98.0, O03.0, O03.38, O03.5, O03.88, O04.5, O04.88, O07.38, O08.0, O08.83, O23-O23.93, O41.1-O41.93, O75.3, O85-O86.89, O88.3-O88.32, O91-O91.23, O98, </w:t>
            </w:r>
          </w:p>
          <w:p w14:paraId="7082DF2A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>O98.2-O98.93, P00.2, P22-P23.9, P29.12, P29.81, P35-P37, P37.1-P39.9, R65.2-R65.21, R68.13</w:t>
            </w:r>
          </w:p>
        </w:tc>
      </w:tr>
      <w:tr w:rsidR="00CA5426" w:rsidRPr="000B6C6F" w14:paraId="6491CA9D" w14:textId="77777777" w:rsidTr="00446D8E">
        <w:trPr>
          <w:trHeight w:val="485"/>
        </w:trPr>
        <w:tc>
          <w:tcPr>
            <w:tcW w:w="921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5590E99" w14:textId="77777777" w:rsidR="00CA5426" w:rsidRPr="000B6C6F" w:rsidRDefault="00CA5426" w:rsidP="00446D8E">
            <w:pPr>
              <w:spacing w:line="240" w:lineRule="exact"/>
              <w:rPr>
                <w:rFonts w:ascii="Century" w:eastAsia="游ゴシック" w:hAnsi="Century" w:cs="Arial"/>
                <w:kern w:val="0"/>
                <w:sz w:val="20"/>
                <w:szCs w:val="20"/>
              </w:rPr>
            </w:pPr>
            <w:r w:rsidRPr="000B6C6F">
              <w:rPr>
                <w:rFonts w:ascii="Century" w:eastAsia="游ゴシック" w:hAnsi="Century" w:cs="Arial"/>
                <w:i/>
                <w:iCs/>
                <w:kern w:val="0"/>
                <w:sz w:val="20"/>
                <w:szCs w:val="20"/>
              </w:rPr>
              <w:t>ICD 10</w:t>
            </w:r>
            <w:r w:rsidRPr="000B6C6F">
              <w:rPr>
                <w:rFonts w:ascii="Century" w:eastAsia="游ゴシック" w:hAnsi="Century" w:cs="Arial"/>
                <w:kern w:val="0"/>
                <w:sz w:val="20"/>
                <w:szCs w:val="20"/>
              </w:rPr>
              <w:t xml:space="preserve"> indicates International Classification of Diseases, Tenth Revision</w:t>
            </w:r>
          </w:p>
        </w:tc>
      </w:tr>
    </w:tbl>
    <w:p w14:paraId="0902024C" w14:textId="77777777" w:rsidR="00763C15" w:rsidRPr="000B6C6F" w:rsidRDefault="00763C15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br w:type="page"/>
      </w:r>
    </w:p>
    <w:p w14:paraId="372AEE3D" w14:textId="3CEA8D08" w:rsidR="00E33F75" w:rsidRPr="000B6C6F" w:rsidRDefault="009B3F75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68480" behindDoc="0" locked="0" layoutInCell="1" allowOverlap="1" wp14:anchorId="67DFD217" wp14:editId="40D06DBB">
            <wp:simplePos x="0" y="0"/>
            <wp:positionH relativeFrom="margin">
              <wp:align>left</wp:align>
            </wp:positionH>
            <wp:positionV relativeFrom="paragraph">
              <wp:posOffset>241910</wp:posOffset>
            </wp:positionV>
            <wp:extent cx="5873750" cy="3867059"/>
            <wp:effectExtent l="0" t="0" r="0" b="0"/>
            <wp:wrapSquare wrapText="bothSides"/>
            <wp:docPr id="1490756652" name="図 6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0756652" name="図 6" descr="グラフ, 箱ひげ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3867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753D4A" w:rsidRPr="000B6C6F">
        <w:rPr>
          <w:rFonts w:ascii="Century" w:hAnsi="Century" w:cs="Arial"/>
          <w:b/>
          <w:bCs/>
          <w:sz w:val="20"/>
          <w:szCs w:val="20"/>
        </w:rPr>
        <w:t>Fig</w:t>
      </w:r>
      <w:r w:rsidR="003A7A26" w:rsidRPr="000B6C6F">
        <w:rPr>
          <w:rFonts w:ascii="Century" w:hAnsi="Century" w:cs="Arial"/>
          <w:b/>
          <w:bCs/>
          <w:sz w:val="20"/>
          <w:szCs w:val="20"/>
        </w:rPr>
        <w:t>.</w:t>
      </w:r>
      <w:r w:rsidR="0057263C" w:rsidRPr="000B6C6F">
        <w:rPr>
          <w:rFonts w:ascii="Century" w:hAnsi="Century" w:cs="Arial"/>
          <w:b/>
          <w:bCs/>
          <w:sz w:val="20"/>
          <w:szCs w:val="20"/>
        </w:rPr>
        <w:t xml:space="preserve"> </w:t>
      </w:r>
      <w:r w:rsidR="002A34C3" w:rsidRPr="000B6C6F">
        <w:rPr>
          <w:rFonts w:ascii="Century" w:hAnsi="Century" w:cs="Arial"/>
          <w:b/>
          <w:bCs/>
          <w:sz w:val="20"/>
          <w:szCs w:val="20"/>
        </w:rPr>
        <w:t>S</w:t>
      </w:r>
      <w:r w:rsidR="00753D4A" w:rsidRPr="000B6C6F">
        <w:rPr>
          <w:rFonts w:ascii="Century" w:hAnsi="Century" w:cs="Arial"/>
          <w:b/>
          <w:bCs/>
          <w:sz w:val="20"/>
          <w:szCs w:val="20"/>
        </w:rPr>
        <w:t>1</w:t>
      </w:r>
      <w:r w:rsidR="008B33D3" w:rsidRPr="000B6C6F">
        <w:rPr>
          <w:rFonts w:ascii="Century" w:hAnsi="Century" w:cs="Arial"/>
          <w:b/>
          <w:bCs/>
          <w:sz w:val="20"/>
          <w:szCs w:val="20"/>
        </w:rPr>
        <w:t>.</w:t>
      </w:r>
      <w:r w:rsidR="002A6F1C" w:rsidRPr="000B6C6F">
        <w:rPr>
          <w:rFonts w:ascii="Century" w:hAnsi="Century" w:cs="Arial"/>
          <w:b/>
          <w:bCs/>
          <w:sz w:val="20"/>
          <w:szCs w:val="20"/>
        </w:rPr>
        <w:t xml:space="preserve"> Scores on organ failure and coagulopathy by the levels of CH50</w:t>
      </w:r>
    </w:p>
    <w:p w14:paraId="600E4309" w14:textId="314C3DC7" w:rsidR="009E7C08" w:rsidRPr="000B6C6F" w:rsidRDefault="00074942" w:rsidP="00AA2097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t>Low CH50 was significantly associated with higher SOFA score, higher SIC score, higher ISTH</w:t>
      </w:r>
      <w:r w:rsidR="00F96050" w:rsidRPr="000B6C6F">
        <w:rPr>
          <w:rFonts w:ascii="Century" w:hAnsi="Century" w:cs="Arial"/>
          <w:sz w:val="20"/>
          <w:szCs w:val="20"/>
        </w:rPr>
        <w:t>-</w:t>
      </w:r>
      <w:r w:rsidRPr="000B6C6F">
        <w:rPr>
          <w:rFonts w:ascii="Century" w:hAnsi="Century" w:cs="Arial"/>
          <w:sz w:val="20"/>
          <w:szCs w:val="20"/>
        </w:rPr>
        <w:t>overt</w:t>
      </w:r>
      <w:r w:rsidR="00F96050" w:rsidRPr="000B6C6F">
        <w:rPr>
          <w:rFonts w:ascii="Century" w:hAnsi="Century" w:cs="Arial"/>
          <w:sz w:val="20"/>
          <w:szCs w:val="20"/>
        </w:rPr>
        <w:t xml:space="preserve"> DIC score, and higher JAAM-2 DIC score</w:t>
      </w:r>
      <w:r w:rsidR="0002046A" w:rsidRPr="000B6C6F">
        <w:rPr>
          <w:rFonts w:ascii="Century" w:hAnsi="Century" w:cs="Arial"/>
          <w:sz w:val="20"/>
          <w:szCs w:val="20"/>
        </w:rPr>
        <w:t>. Conver</w:t>
      </w:r>
      <w:r w:rsidR="004735B7" w:rsidRPr="000B6C6F">
        <w:rPr>
          <w:rFonts w:ascii="Century" w:hAnsi="Century" w:cs="Arial"/>
          <w:sz w:val="20"/>
          <w:szCs w:val="20"/>
        </w:rPr>
        <w:t>sely, it is also interesting that High CH50 group was associated with lower scores for these scores</w:t>
      </w:r>
      <w:r w:rsidR="009421E3" w:rsidRPr="000B6C6F">
        <w:rPr>
          <w:rFonts w:ascii="Century" w:hAnsi="Century" w:cs="Arial"/>
          <w:sz w:val="20"/>
          <w:szCs w:val="20"/>
        </w:rPr>
        <w:t xml:space="preserve"> compared to </w:t>
      </w:r>
      <w:r w:rsidR="007E1DED" w:rsidRPr="000B6C6F">
        <w:rPr>
          <w:rFonts w:ascii="Century" w:hAnsi="Century" w:cs="Arial"/>
          <w:sz w:val="20"/>
          <w:szCs w:val="20"/>
        </w:rPr>
        <w:t>the Normal-CH50 group.</w:t>
      </w:r>
    </w:p>
    <w:p w14:paraId="4E5103DE" w14:textId="02144E58" w:rsidR="00AA2097" w:rsidRPr="000B6C6F" w:rsidRDefault="00AA2097" w:rsidP="00AA2097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i/>
          <w:iCs/>
          <w:sz w:val="20"/>
          <w:szCs w:val="20"/>
        </w:rPr>
        <w:t>p</w:t>
      </w:r>
      <w:r w:rsidRPr="000B6C6F">
        <w:rPr>
          <w:rFonts w:ascii="Century" w:hAnsi="Century" w:cs="Arial"/>
          <w:sz w:val="20"/>
          <w:szCs w:val="20"/>
        </w:rPr>
        <w:t xml:space="preserve"> &lt;0.05 considered as significant</w:t>
      </w:r>
    </w:p>
    <w:p w14:paraId="3A03CE71" w14:textId="38539010" w:rsidR="009B3F75" w:rsidRPr="000B6C6F" w:rsidRDefault="0020454A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i/>
          <w:iCs/>
          <w:sz w:val="20"/>
          <w:szCs w:val="20"/>
        </w:rPr>
        <w:t>SOFA</w:t>
      </w:r>
      <w:r w:rsidRPr="000B6C6F">
        <w:rPr>
          <w:rFonts w:ascii="Century" w:hAnsi="Century" w:cs="Arial"/>
          <w:sz w:val="20"/>
          <w:szCs w:val="20"/>
        </w:rPr>
        <w:t xml:space="preserve"> sequential organ failure assessment, </w:t>
      </w:r>
      <w:r w:rsidRPr="000B6C6F">
        <w:rPr>
          <w:rFonts w:ascii="Century" w:hAnsi="Century" w:cs="Arial"/>
          <w:i/>
          <w:iCs/>
          <w:sz w:val="20"/>
          <w:szCs w:val="20"/>
        </w:rPr>
        <w:t>SIC</w:t>
      </w:r>
      <w:r w:rsidRPr="000B6C6F">
        <w:rPr>
          <w:rFonts w:ascii="Century" w:hAnsi="Century" w:cs="Arial"/>
          <w:sz w:val="20"/>
          <w:szCs w:val="20"/>
        </w:rPr>
        <w:t xml:space="preserve"> sepsis induced coagulopathy,</w:t>
      </w:r>
      <w:r w:rsidRPr="000B6C6F">
        <w:rPr>
          <w:rFonts w:ascii="Century" w:hAnsi="Century" w:cs="Arial"/>
          <w:i/>
          <w:iCs/>
          <w:sz w:val="20"/>
          <w:szCs w:val="20"/>
        </w:rPr>
        <w:t xml:space="preserve"> ISTH</w:t>
      </w:r>
      <w:r w:rsidRPr="000B6C6F">
        <w:rPr>
          <w:rFonts w:ascii="Century" w:hAnsi="Century" w:cs="Arial"/>
          <w:sz w:val="20"/>
          <w:szCs w:val="20"/>
        </w:rPr>
        <w:t xml:space="preserve"> international society on thrombosis and haemostasis, </w:t>
      </w:r>
      <w:r w:rsidRPr="000B6C6F">
        <w:rPr>
          <w:rFonts w:ascii="Century" w:hAnsi="Century" w:cs="Arial"/>
          <w:i/>
          <w:iCs/>
          <w:sz w:val="20"/>
          <w:szCs w:val="20"/>
        </w:rPr>
        <w:t>DIC</w:t>
      </w:r>
      <w:r w:rsidRPr="000B6C6F">
        <w:rPr>
          <w:rFonts w:ascii="Century" w:hAnsi="Century" w:cs="Arial"/>
          <w:sz w:val="20"/>
          <w:szCs w:val="20"/>
        </w:rPr>
        <w:t xml:space="preserve"> disseminated intravascular coagulation, </w:t>
      </w:r>
      <w:r w:rsidRPr="000B6C6F">
        <w:rPr>
          <w:rFonts w:ascii="Century" w:hAnsi="Century" w:cs="Arial"/>
          <w:i/>
          <w:iCs/>
          <w:sz w:val="20"/>
          <w:szCs w:val="20"/>
        </w:rPr>
        <w:t>JAAM</w:t>
      </w:r>
      <w:r w:rsidRPr="000B6C6F">
        <w:rPr>
          <w:rFonts w:ascii="Century" w:hAnsi="Century" w:cs="Arial"/>
          <w:sz w:val="20"/>
          <w:szCs w:val="20"/>
        </w:rPr>
        <w:t xml:space="preserve"> Japanese association for acute medicine</w:t>
      </w:r>
    </w:p>
    <w:p w14:paraId="1F1CCE0C" w14:textId="77777777" w:rsidR="009B3F75" w:rsidRPr="000B6C6F" w:rsidRDefault="009B3F75">
      <w:pPr>
        <w:rPr>
          <w:rFonts w:ascii="Century" w:hAnsi="Century" w:cs="Arial"/>
          <w:b/>
          <w:bCs/>
          <w:sz w:val="20"/>
          <w:szCs w:val="20"/>
        </w:rPr>
      </w:pPr>
    </w:p>
    <w:p w14:paraId="406238D5" w14:textId="77777777" w:rsidR="009B3F75" w:rsidRPr="000B6C6F" w:rsidRDefault="009B3F75">
      <w:pPr>
        <w:rPr>
          <w:rFonts w:ascii="Century" w:hAnsi="Century" w:cs="Arial"/>
          <w:b/>
          <w:bCs/>
          <w:sz w:val="20"/>
          <w:szCs w:val="20"/>
        </w:rPr>
      </w:pPr>
    </w:p>
    <w:p w14:paraId="7A2EE671" w14:textId="77777777" w:rsidR="009B3F75" w:rsidRPr="000B6C6F" w:rsidRDefault="009B3F75">
      <w:pPr>
        <w:rPr>
          <w:rFonts w:ascii="Century" w:hAnsi="Century" w:cs="Arial"/>
          <w:b/>
          <w:bCs/>
          <w:sz w:val="20"/>
          <w:szCs w:val="20"/>
        </w:rPr>
      </w:pPr>
    </w:p>
    <w:p w14:paraId="6C1A2126" w14:textId="11F59A03" w:rsidR="009B3F75" w:rsidRPr="000B6C6F" w:rsidRDefault="009B3F75">
      <w:pPr>
        <w:rPr>
          <w:rFonts w:ascii="Century" w:hAnsi="Century" w:cs="Arial"/>
          <w:b/>
          <w:bCs/>
          <w:sz w:val="20"/>
          <w:szCs w:val="20"/>
        </w:rPr>
      </w:pPr>
    </w:p>
    <w:p w14:paraId="7DF735FF" w14:textId="3E5D7F0E" w:rsidR="009B3F75" w:rsidRPr="000B6C6F" w:rsidRDefault="009B3F75">
      <w:pPr>
        <w:rPr>
          <w:rFonts w:ascii="Century" w:hAnsi="Century" w:cs="Arial"/>
          <w:b/>
          <w:bCs/>
          <w:sz w:val="20"/>
          <w:szCs w:val="20"/>
        </w:rPr>
      </w:pPr>
    </w:p>
    <w:p w14:paraId="07818D69" w14:textId="0678A91E" w:rsidR="009B3F75" w:rsidRPr="000B6C6F" w:rsidRDefault="009B3F75">
      <w:pPr>
        <w:rPr>
          <w:rFonts w:ascii="Century" w:hAnsi="Century" w:cs="Arial"/>
          <w:b/>
          <w:bCs/>
          <w:sz w:val="20"/>
          <w:szCs w:val="20"/>
        </w:rPr>
      </w:pPr>
    </w:p>
    <w:p w14:paraId="609542C7" w14:textId="773270DF" w:rsidR="0007499D" w:rsidRPr="000B6C6F" w:rsidRDefault="00352ACD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br w:type="page"/>
      </w:r>
    </w:p>
    <w:tbl>
      <w:tblPr>
        <w:tblpPr w:leftFromText="142" w:rightFromText="142" w:vertAnchor="text" w:horzAnchor="margin" w:tblpY="436"/>
        <w:tblW w:w="93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1"/>
        <w:gridCol w:w="1904"/>
        <w:gridCol w:w="2243"/>
        <w:gridCol w:w="2086"/>
        <w:gridCol w:w="1006"/>
      </w:tblGrid>
      <w:tr w:rsidR="007E1DED" w:rsidRPr="000B6C6F" w14:paraId="06663D18" w14:textId="77777777" w:rsidTr="00700D22">
        <w:trPr>
          <w:trHeight w:val="346"/>
        </w:trPr>
        <w:tc>
          <w:tcPr>
            <w:tcW w:w="2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DDD3A6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lastRenderedPageBreak/>
              <w:t xml:space="preserve">　</w:t>
            </w:r>
          </w:p>
        </w:tc>
        <w:tc>
          <w:tcPr>
            <w:tcW w:w="1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0D7958" w14:textId="308325C6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Low CH50</w:t>
            </w:r>
            <w:r w:rsidR="00751C23"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</w:t>
            </w:r>
            <w:r w:rsidR="007F6EE2"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(n=168)</w:t>
            </w: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F51057" w14:textId="48F0B8DA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Normal CH50</w:t>
            </w:r>
            <w:r w:rsidR="007F6EE2"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 xml:space="preserve"> (</w:t>
            </w:r>
            <w:r w:rsidR="004F6FDC"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n=1273</w:t>
            </w:r>
            <w:r w:rsidR="007F6EE2"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pt-BR"/>
                <w14:ligatures w14:val="none"/>
              </w:rPr>
              <w:t>)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0BE9C" w14:textId="6B75D792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High CH50</w:t>
            </w:r>
            <w:r w:rsidR="004F6FDC"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(n=1285)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D3AD2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p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7E1DED" w:rsidRPr="000B6C6F" w14:paraId="51178EFF" w14:textId="77777777" w:rsidTr="00700D22">
        <w:trPr>
          <w:trHeight w:val="346"/>
        </w:trPr>
        <w:tc>
          <w:tcPr>
            <w:tcW w:w="2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427B0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WBC, /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7706BF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9620 [6280, 13745]</w:t>
            </w: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4ABE9A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9700 [6700, 13375]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F0565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9500 [7100, 13000]</w:t>
            </w:r>
          </w:p>
        </w:tc>
        <w:tc>
          <w:tcPr>
            <w:tcW w:w="1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EB94E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</w:t>
            </w:r>
          </w:p>
        </w:tc>
      </w:tr>
      <w:tr w:rsidR="007E1DED" w:rsidRPr="000B6C6F" w14:paraId="6BBBA066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D5A62E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   Neu, 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4E883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83.3 [72.4, 89.7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8AD19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81.0 [70.3, 88.5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C58B2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79.1 [68.8, 86.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8F0D2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3C065A7A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5496A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   Lymph, 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DE31C4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9.1 [4.5, 15.9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7DFE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9.9 [5.6, 15.9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C5877F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1.3 [7.0, 17.6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EBE03C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7202EEFC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C9DDC0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   Mono, 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4CEA04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4.7 [3.0, 7.0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BA5812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5.0 [3.3, 7.0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1825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5.7 [4.0, 7.7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82B26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4F5AC875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972404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Hb, g/d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4DB200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1.3 [9.7, 12.7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B2904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1.9 [10.2, 13.5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5CB50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2.5 [10.8, 13.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657589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7C3B3A29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9197A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Plt, x 10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position w:val="7"/>
                <w:sz w:val="20"/>
                <w:szCs w:val="20"/>
                <w:vertAlign w:val="superscript"/>
                <w14:ligatures w14:val="none"/>
              </w:rPr>
              <w:t>4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/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E357E8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6.4 [10.6, 24.8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0190C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20.1 [13.9, 26.7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DE348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22.9 [17.4, 30.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C54028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1BBC7C5E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332C03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PT-INR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2C1EF8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.16 [1.06, 1.35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ACEC8F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.12 [1.04, 1.23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FBE2F9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.10 [1.02, 1.19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F26B4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60046B03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FBE5BC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APTT, 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A930FD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32.6 [29.7, 34.6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C955FF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30.6 [27.8, 35.4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4C352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30.0 [27.4, 34.2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F5F6A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01</w:t>
            </w:r>
          </w:p>
        </w:tc>
      </w:tr>
      <w:tr w:rsidR="007E1DED" w:rsidRPr="000B6C6F" w14:paraId="6F1CE198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A4628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Fibrinogen, mg/d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B22DDE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368 [299, 541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968679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456 [326, 602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B1AE3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547 [405, 70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56126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43007B2A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7688C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FDP, 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g/m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42A51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1.6 [5.6, 32.2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44236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8.3 [4.5, 17.0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2D102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7.9 [4.8, 17.5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D239CE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31</w:t>
            </w:r>
          </w:p>
        </w:tc>
      </w:tr>
      <w:tr w:rsidR="007E1DED" w:rsidRPr="000B6C6F" w14:paraId="732A363A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81C03F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D-dimer, 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:lang w:val="el-GR"/>
                <w14:ligatures w14:val="none"/>
              </w:rPr>
              <w:t>μ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g/m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8D708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4.64 [2.41, 10.55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DEC7A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3.50 [1.72, 7.78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5E25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2.90 [1.30, 8.20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C9A0C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003</w:t>
            </w:r>
          </w:p>
        </w:tc>
      </w:tr>
      <w:tr w:rsidR="007E1DED" w:rsidRPr="000B6C6F" w14:paraId="5E762103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6F4EE6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AT, %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32A2E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70.5 [52.7, 86.0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A0271F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80.8 [66.8, 91.0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09BABC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94.0 [79.2, 104.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4D9C69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78D0AFFC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DD6B1F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Alb, g/d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6367D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2.9 [2.5, 3.4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938C62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3.3 [2.7, 3.8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7D4705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3.4 [3.0, 3.8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1A663A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7E1DED" w:rsidRPr="000B6C6F" w14:paraId="7C38FD5C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C4C8E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CRP, mg/dL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11E71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6.8 [1.7, 16.6]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DB0871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8.4 [2.4, 15.5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DF9B8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9.5 [3.1, 17.4]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5EC85B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002</w:t>
            </w:r>
          </w:p>
        </w:tc>
      </w:tr>
      <w:tr w:rsidR="007E1DED" w:rsidRPr="000B6C6F" w14:paraId="71E998F1" w14:textId="77777777" w:rsidTr="00700D22">
        <w:trPr>
          <w:trHeight w:val="346"/>
        </w:trPr>
        <w:tc>
          <w:tcPr>
            <w:tcW w:w="21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5CB579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Lac, mg/dL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AAB0F5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1.7 [8.5, 18.4]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538437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3.3 [9.5, 21.8]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040A52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4.5 [9.1, 20.6]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0CCB8C" w14:textId="77777777" w:rsidR="007E1DED" w:rsidRPr="000B6C6F" w:rsidRDefault="007E1DED" w:rsidP="0031418C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84</w:t>
            </w:r>
          </w:p>
        </w:tc>
      </w:tr>
    </w:tbl>
    <w:p w14:paraId="22286076" w14:textId="3CAC544D" w:rsidR="004878E7" w:rsidRPr="000B6C6F" w:rsidRDefault="004878E7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t xml:space="preserve">Table </w:t>
      </w:r>
      <w:r w:rsidR="002A34C3" w:rsidRPr="000B6C6F">
        <w:rPr>
          <w:rFonts w:ascii="Century" w:hAnsi="Century" w:cs="Arial"/>
          <w:b/>
          <w:bCs/>
          <w:sz w:val="20"/>
          <w:szCs w:val="20"/>
        </w:rPr>
        <w:t>S</w:t>
      </w:r>
      <w:r w:rsidR="004D5035" w:rsidRPr="000B6C6F">
        <w:rPr>
          <w:rFonts w:ascii="Century" w:hAnsi="Century" w:cs="Arial"/>
          <w:b/>
          <w:bCs/>
          <w:sz w:val="20"/>
          <w:szCs w:val="20"/>
        </w:rPr>
        <w:t>2</w:t>
      </w:r>
      <w:r w:rsidR="001F2A34" w:rsidRPr="000B6C6F">
        <w:rPr>
          <w:rFonts w:ascii="Century" w:hAnsi="Century" w:cs="Arial"/>
          <w:b/>
          <w:bCs/>
          <w:sz w:val="20"/>
          <w:szCs w:val="20"/>
        </w:rPr>
        <w:t>.</w:t>
      </w:r>
      <w:r w:rsidR="00B033DA" w:rsidRPr="000B6C6F">
        <w:rPr>
          <w:rFonts w:ascii="Century" w:hAnsi="Century" w:cs="Arial"/>
          <w:b/>
          <w:bCs/>
          <w:sz w:val="20"/>
          <w:szCs w:val="20"/>
        </w:rPr>
        <w:t xml:space="preserve"> </w:t>
      </w:r>
      <w:bookmarkStart w:id="0" w:name="_Hlk179283208"/>
      <w:r w:rsidR="00B033DA" w:rsidRPr="000B6C6F">
        <w:rPr>
          <w:rFonts w:ascii="Century" w:hAnsi="Century" w:cs="Arial"/>
          <w:b/>
          <w:bCs/>
          <w:sz w:val="20"/>
          <w:szCs w:val="20"/>
        </w:rPr>
        <w:t>Laboratory data by the levels of CH50</w:t>
      </w:r>
      <w:bookmarkEnd w:id="0"/>
    </w:p>
    <w:p w14:paraId="4A62935A" w14:textId="77777777" w:rsidR="0031418C" w:rsidRPr="000B6C6F" w:rsidRDefault="0031418C" w:rsidP="0031418C">
      <w:pPr>
        <w:rPr>
          <w:rFonts w:ascii="Century" w:hAnsi="Century" w:cs="Arial"/>
          <w:sz w:val="20"/>
          <w:szCs w:val="20"/>
        </w:rPr>
      </w:pPr>
    </w:p>
    <w:p w14:paraId="207D9CF8" w14:textId="0E14ADF7" w:rsidR="0031418C" w:rsidRPr="000B6C6F" w:rsidRDefault="0031418C" w:rsidP="0031418C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t xml:space="preserve">Continuous values are expressed as median [Q1, Q3]; </w:t>
      </w:r>
      <w:bookmarkStart w:id="1" w:name="_Hlk174456952"/>
      <w:r w:rsidRPr="000B6C6F">
        <w:rPr>
          <w:rFonts w:ascii="Century" w:hAnsi="Century" w:cs="Arial"/>
          <w:i/>
          <w:iCs/>
          <w:sz w:val="20"/>
          <w:szCs w:val="20"/>
        </w:rPr>
        <w:t>p</w:t>
      </w:r>
      <w:r w:rsidRPr="000B6C6F">
        <w:rPr>
          <w:rFonts w:ascii="Century" w:hAnsi="Century" w:cs="Arial"/>
          <w:sz w:val="20"/>
          <w:szCs w:val="20"/>
        </w:rPr>
        <w:t xml:space="preserve"> &lt;0.05 considered as significant</w:t>
      </w:r>
    </w:p>
    <w:p w14:paraId="229A4FF9" w14:textId="1B49A8A7" w:rsidR="007E1DED" w:rsidRPr="000B6C6F" w:rsidRDefault="00541FB3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i/>
          <w:iCs/>
          <w:sz w:val="20"/>
          <w:szCs w:val="20"/>
        </w:rPr>
        <w:t>WBC</w:t>
      </w:r>
      <w:r w:rsidR="00CD0579" w:rsidRPr="000B6C6F">
        <w:rPr>
          <w:rFonts w:ascii="Century" w:hAnsi="Century" w:cs="Arial"/>
          <w:sz w:val="20"/>
          <w:szCs w:val="20"/>
        </w:rPr>
        <w:t xml:space="preserve"> white blood cells</w:t>
      </w:r>
      <w:r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Neu</w:t>
      </w:r>
      <w:r w:rsidR="00F61BD1" w:rsidRPr="000B6C6F">
        <w:rPr>
          <w:rFonts w:ascii="Century" w:hAnsi="Century" w:cs="Arial"/>
          <w:sz w:val="20"/>
          <w:szCs w:val="20"/>
        </w:rPr>
        <w:t xml:space="preserve"> neutrophil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Lymph</w:t>
      </w:r>
      <w:r w:rsidR="00F61BD1" w:rsidRPr="000B6C6F">
        <w:rPr>
          <w:rFonts w:ascii="Century" w:hAnsi="Century" w:cs="Arial"/>
          <w:sz w:val="20"/>
          <w:szCs w:val="20"/>
        </w:rPr>
        <w:t xml:space="preserve"> lymph</w:t>
      </w:r>
      <w:r w:rsidR="00CD0579" w:rsidRPr="000B6C6F">
        <w:rPr>
          <w:rFonts w:ascii="Century" w:hAnsi="Century" w:cs="Arial"/>
          <w:sz w:val="20"/>
          <w:szCs w:val="20"/>
        </w:rPr>
        <w:t>o</w:t>
      </w:r>
      <w:r w:rsidR="00F61BD1" w:rsidRPr="000B6C6F">
        <w:rPr>
          <w:rFonts w:ascii="Century" w:hAnsi="Century" w:cs="Arial"/>
          <w:sz w:val="20"/>
          <w:szCs w:val="20"/>
        </w:rPr>
        <w:t>cyte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Mono</w:t>
      </w:r>
      <w:r w:rsidR="005C4EB2" w:rsidRPr="000B6C6F">
        <w:rPr>
          <w:rFonts w:ascii="Century" w:hAnsi="Century" w:cs="Arial"/>
          <w:sz w:val="20"/>
          <w:szCs w:val="20"/>
        </w:rPr>
        <w:t xml:space="preserve"> monocyte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Hb</w:t>
      </w:r>
      <w:r w:rsidR="005C4EB2" w:rsidRPr="000B6C6F">
        <w:rPr>
          <w:rFonts w:ascii="Century" w:hAnsi="Century" w:cs="Arial"/>
          <w:sz w:val="20"/>
          <w:szCs w:val="20"/>
        </w:rPr>
        <w:t xml:space="preserve"> hemoglobin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Plt</w:t>
      </w:r>
      <w:r w:rsidR="005C4EB2" w:rsidRPr="000B6C6F">
        <w:rPr>
          <w:rFonts w:ascii="Century" w:hAnsi="Century" w:cs="Arial"/>
          <w:sz w:val="20"/>
          <w:szCs w:val="20"/>
        </w:rPr>
        <w:t xml:space="preserve"> platelet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PT-INR</w:t>
      </w:r>
      <w:r w:rsidR="00910AFC" w:rsidRPr="000B6C6F">
        <w:rPr>
          <w:rFonts w:ascii="Century" w:hAnsi="Century" w:cs="Arial"/>
          <w:sz w:val="20"/>
          <w:szCs w:val="20"/>
        </w:rPr>
        <w:t xml:space="preserve"> </w:t>
      </w:r>
      <w:r w:rsidR="008707B3" w:rsidRPr="000B6C6F">
        <w:rPr>
          <w:rFonts w:ascii="Century" w:hAnsi="Century" w:cs="Arial"/>
          <w:sz w:val="20"/>
          <w:szCs w:val="20"/>
        </w:rPr>
        <w:t>prothrombin time-</w:t>
      </w:r>
      <w:r w:rsidR="005C4EB2" w:rsidRPr="000B6C6F">
        <w:rPr>
          <w:rFonts w:ascii="Century" w:hAnsi="Century" w:cs="Arial"/>
          <w:sz w:val="20"/>
          <w:szCs w:val="20"/>
        </w:rPr>
        <w:t>international normalized ratio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APTT</w:t>
      </w:r>
      <w:r w:rsidR="00910AFC" w:rsidRPr="000B6C6F">
        <w:rPr>
          <w:rFonts w:ascii="Century" w:hAnsi="Century" w:cs="Arial"/>
          <w:sz w:val="20"/>
          <w:szCs w:val="20"/>
        </w:rPr>
        <w:t xml:space="preserve"> activated partial thromboplastin time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865757" w:rsidRPr="000B6C6F">
        <w:rPr>
          <w:rFonts w:ascii="Century" w:hAnsi="Century" w:cs="Arial"/>
          <w:i/>
          <w:iCs/>
          <w:sz w:val="20"/>
          <w:szCs w:val="20"/>
        </w:rPr>
        <w:t>FDP</w:t>
      </w:r>
      <w:r w:rsidR="007849B3" w:rsidRPr="000B6C6F">
        <w:rPr>
          <w:rFonts w:ascii="Century" w:hAnsi="Century" w:cs="Arial"/>
          <w:sz w:val="20"/>
          <w:szCs w:val="20"/>
        </w:rPr>
        <w:t xml:space="preserve"> fibrin/fibrinogen degradation products</w:t>
      </w:r>
      <w:r w:rsidR="00865757" w:rsidRPr="000B6C6F">
        <w:rPr>
          <w:rFonts w:ascii="Century" w:hAnsi="Century" w:cs="Arial"/>
          <w:sz w:val="20"/>
          <w:szCs w:val="20"/>
        </w:rPr>
        <w:t xml:space="preserve">, </w:t>
      </w:r>
      <w:r w:rsidR="00960995" w:rsidRPr="000B6C6F">
        <w:rPr>
          <w:rFonts w:ascii="Century" w:hAnsi="Century" w:cs="Arial"/>
          <w:i/>
          <w:iCs/>
          <w:sz w:val="20"/>
          <w:szCs w:val="20"/>
        </w:rPr>
        <w:t>AT</w:t>
      </w:r>
      <w:r w:rsidR="00593797" w:rsidRPr="000B6C6F">
        <w:rPr>
          <w:rFonts w:ascii="Century" w:hAnsi="Century" w:cs="Arial"/>
          <w:sz w:val="20"/>
          <w:szCs w:val="20"/>
        </w:rPr>
        <w:t xml:space="preserve"> antithrombin</w:t>
      </w:r>
      <w:r w:rsidR="00960995" w:rsidRPr="000B6C6F">
        <w:rPr>
          <w:rFonts w:ascii="Century" w:hAnsi="Century" w:cs="Arial"/>
          <w:sz w:val="20"/>
          <w:szCs w:val="20"/>
        </w:rPr>
        <w:t xml:space="preserve">, </w:t>
      </w:r>
      <w:r w:rsidR="00960995" w:rsidRPr="000B6C6F">
        <w:rPr>
          <w:rFonts w:ascii="Century" w:hAnsi="Century" w:cs="Arial"/>
          <w:i/>
          <w:iCs/>
          <w:sz w:val="20"/>
          <w:szCs w:val="20"/>
        </w:rPr>
        <w:t>Alb</w:t>
      </w:r>
      <w:r w:rsidR="00202FB4" w:rsidRPr="000B6C6F">
        <w:rPr>
          <w:rFonts w:ascii="Century" w:hAnsi="Century" w:cs="Arial"/>
          <w:sz w:val="20"/>
          <w:szCs w:val="20"/>
        </w:rPr>
        <w:t xml:space="preserve"> albumin</w:t>
      </w:r>
      <w:r w:rsidR="00960995" w:rsidRPr="000B6C6F">
        <w:rPr>
          <w:rFonts w:ascii="Century" w:hAnsi="Century" w:cs="Arial"/>
          <w:sz w:val="20"/>
          <w:szCs w:val="20"/>
        </w:rPr>
        <w:t xml:space="preserve">, </w:t>
      </w:r>
      <w:r w:rsidR="00960995" w:rsidRPr="000B6C6F">
        <w:rPr>
          <w:rFonts w:ascii="Century" w:hAnsi="Century" w:cs="Arial"/>
          <w:i/>
          <w:iCs/>
          <w:sz w:val="20"/>
          <w:szCs w:val="20"/>
        </w:rPr>
        <w:t>CRP</w:t>
      </w:r>
      <w:r w:rsidR="00202FB4" w:rsidRPr="000B6C6F">
        <w:rPr>
          <w:rFonts w:ascii="Century" w:hAnsi="Century" w:cs="Arial"/>
          <w:sz w:val="20"/>
          <w:szCs w:val="20"/>
        </w:rPr>
        <w:t xml:space="preserve"> c-reactive protein</w:t>
      </w:r>
      <w:r w:rsidR="00960995" w:rsidRPr="000B6C6F">
        <w:rPr>
          <w:rFonts w:ascii="Century" w:hAnsi="Century" w:cs="Arial"/>
          <w:sz w:val="20"/>
          <w:szCs w:val="20"/>
        </w:rPr>
        <w:t xml:space="preserve">, </w:t>
      </w:r>
      <w:r w:rsidR="00960995" w:rsidRPr="000B6C6F">
        <w:rPr>
          <w:rFonts w:ascii="Century" w:hAnsi="Century" w:cs="Arial"/>
          <w:i/>
          <w:iCs/>
          <w:sz w:val="20"/>
          <w:szCs w:val="20"/>
        </w:rPr>
        <w:t>Lac</w:t>
      </w:r>
      <w:r w:rsidR="00960995" w:rsidRPr="000B6C6F">
        <w:rPr>
          <w:rFonts w:ascii="Century" w:hAnsi="Century" w:cs="Arial"/>
          <w:sz w:val="20"/>
          <w:szCs w:val="20"/>
        </w:rPr>
        <w:t xml:space="preserve"> lactate</w:t>
      </w:r>
    </w:p>
    <w:bookmarkEnd w:id="1"/>
    <w:p w14:paraId="06441D82" w14:textId="77777777" w:rsidR="004878E7" w:rsidRPr="000B6C6F" w:rsidRDefault="004878E7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br w:type="page"/>
      </w:r>
    </w:p>
    <w:p w14:paraId="37918B72" w14:textId="1A81EE72" w:rsidR="00E46F10" w:rsidRPr="000B6C6F" w:rsidRDefault="00F07A4D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lastRenderedPageBreak/>
        <w:t xml:space="preserve"> </w:t>
      </w:r>
      <w:r w:rsidR="00F7038F" w:rsidRPr="000B6C6F">
        <w:rPr>
          <w:rFonts w:ascii="Century" w:hAnsi="Century" w:cs="Arial"/>
          <w:b/>
          <w:bCs/>
          <w:sz w:val="20"/>
          <w:szCs w:val="20"/>
        </w:rPr>
        <w:t xml:space="preserve">Table </w:t>
      </w:r>
      <w:r w:rsidR="002A34C3" w:rsidRPr="000B6C6F">
        <w:rPr>
          <w:rFonts w:ascii="Century" w:hAnsi="Century" w:cs="Arial"/>
          <w:b/>
          <w:bCs/>
          <w:sz w:val="20"/>
          <w:szCs w:val="20"/>
        </w:rPr>
        <w:t>S</w:t>
      </w:r>
      <w:r w:rsidR="005D0563" w:rsidRPr="000B6C6F">
        <w:rPr>
          <w:rFonts w:ascii="Century" w:hAnsi="Century" w:cs="Arial"/>
          <w:b/>
          <w:bCs/>
          <w:sz w:val="20"/>
          <w:szCs w:val="20"/>
        </w:rPr>
        <w:t>3</w:t>
      </w:r>
      <w:r w:rsidR="003109CB" w:rsidRPr="000B6C6F">
        <w:rPr>
          <w:rFonts w:ascii="Century" w:hAnsi="Century" w:cs="Arial"/>
          <w:b/>
          <w:bCs/>
          <w:sz w:val="20"/>
          <w:szCs w:val="20"/>
        </w:rPr>
        <w:t>.</w:t>
      </w:r>
      <w:r w:rsidR="005167E0" w:rsidRPr="000B6C6F">
        <w:rPr>
          <w:rFonts w:ascii="Century" w:hAnsi="Century" w:cs="Arial"/>
          <w:b/>
          <w:bCs/>
          <w:sz w:val="20"/>
          <w:szCs w:val="20"/>
        </w:rPr>
        <w:t xml:space="preserve"> Correlation analysis of each clinical score or marker with CH50</w:t>
      </w:r>
    </w:p>
    <w:tbl>
      <w:tblPr>
        <w:tblpPr w:leftFromText="142" w:rightFromText="142" w:vertAnchor="text" w:horzAnchor="margin" w:tblpY="30"/>
        <w:tblW w:w="6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6"/>
        <w:gridCol w:w="2218"/>
        <w:gridCol w:w="2084"/>
        <w:gridCol w:w="1272"/>
      </w:tblGrid>
      <w:tr w:rsidR="00F07A4D" w:rsidRPr="000B6C6F" w14:paraId="78361E51" w14:textId="77777777" w:rsidTr="00F07A4D">
        <w:trPr>
          <w:trHeight w:val="300"/>
        </w:trPr>
        <w:tc>
          <w:tcPr>
            <w:tcW w:w="11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D04DE9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99FAA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vs variable</w:t>
            </w:r>
          </w:p>
        </w:tc>
        <w:tc>
          <w:tcPr>
            <w:tcW w:w="20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F0332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Spearman's rho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A3EC0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i/>
                <w:iCs/>
                <w:color w:val="000000"/>
                <w:kern w:val="24"/>
                <w:sz w:val="20"/>
                <w:szCs w:val="20"/>
                <w14:ligatures w14:val="none"/>
              </w:rPr>
              <w:t>p</w:t>
            </w: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F07A4D" w:rsidRPr="000B6C6F" w14:paraId="63469C13" w14:textId="77777777" w:rsidTr="00F07A4D">
        <w:trPr>
          <w:trHeight w:val="300"/>
        </w:trPr>
        <w:tc>
          <w:tcPr>
            <w:tcW w:w="1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61012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 xml:space="preserve">  CH50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136C1C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SOFA</w:t>
            </w:r>
          </w:p>
        </w:tc>
        <w:tc>
          <w:tcPr>
            <w:tcW w:w="20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76BC0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37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D8F13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111736FA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E6C61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09929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SI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07E27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648A37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1DE0C5FA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4C3E0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B44E9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ISTH-overt DI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8F84FF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1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EE091F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0C1D21BD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17C7E2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C0E8E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JAAM-2 DI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7352E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AFE627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516C18A7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412A5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C2C9E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F879BA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627D43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2A8BFB2D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AAA0A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5A26A3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90F5C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F1597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6D06E365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2FC576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73115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WB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E2DE14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0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E6ADF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91</w:t>
            </w:r>
          </w:p>
        </w:tc>
      </w:tr>
      <w:tr w:rsidR="00F07A4D" w:rsidRPr="000B6C6F" w14:paraId="0C540863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4E9998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73875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EDAAFB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C54E27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0001</w:t>
            </w:r>
          </w:p>
        </w:tc>
      </w:tr>
      <w:tr w:rsidR="00F07A4D" w:rsidRPr="000B6C6F" w14:paraId="5A642563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D265C1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9661E6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Pl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684A6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BDB2D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21E536B1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B3136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BD430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PT-IN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27FAAD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C86C08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689C7552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FD839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6FE30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APT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25E76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BECBC8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002</w:t>
            </w:r>
          </w:p>
        </w:tc>
      </w:tr>
      <w:tr w:rsidR="00F07A4D" w:rsidRPr="000B6C6F" w14:paraId="7E47A6C1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DB76F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8305B4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Fibrinogen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E7ED7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4DDA4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7F401AD1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53393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852D1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FDP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DC930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1BDED3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10</w:t>
            </w:r>
          </w:p>
        </w:tc>
      </w:tr>
      <w:tr w:rsidR="00F07A4D" w:rsidRPr="000B6C6F" w14:paraId="5C9184C2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1CB48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F07B6C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D-dime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BBB825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46272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441A13CB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EDC0B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6C7C78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AT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FE5B4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C09A1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3F2C6D21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63654" w14:textId="77777777" w:rsidR="00F07A4D" w:rsidRPr="000B6C6F" w:rsidRDefault="00F07A4D" w:rsidP="00F07A4D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EF75A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4126F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404E4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&lt; 0.0001</w:t>
            </w:r>
          </w:p>
        </w:tc>
      </w:tr>
      <w:tr w:rsidR="00F07A4D" w:rsidRPr="000B6C6F" w14:paraId="63DAFFB8" w14:textId="77777777" w:rsidTr="00F07A4D">
        <w:trPr>
          <w:trHeight w:val="300"/>
        </w:trPr>
        <w:tc>
          <w:tcPr>
            <w:tcW w:w="11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35DB6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ED6F9" w14:textId="77777777" w:rsidR="00F07A4D" w:rsidRPr="000B6C6F" w:rsidRDefault="00F07A4D" w:rsidP="00F07A4D">
            <w:pPr>
              <w:spacing w:after="0" w:line="240" w:lineRule="auto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Lac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9EFB7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E107B" w14:textId="77777777" w:rsidR="00F07A4D" w:rsidRPr="000B6C6F" w:rsidRDefault="00F07A4D" w:rsidP="00F07A4D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0.95</w:t>
            </w:r>
          </w:p>
        </w:tc>
      </w:tr>
    </w:tbl>
    <w:p w14:paraId="394AFF94" w14:textId="77777777" w:rsidR="00F07A4D" w:rsidRPr="000B6C6F" w:rsidRDefault="00F07A4D">
      <w:pPr>
        <w:rPr>
          <w:rFonts w:ascii="Century" w:hAnsi="Century" w:cs="Arial"/>
          <w:sz w:val="20"/>
          <w:szCs w:val="20"/>
        </w:rPr>
      </w:pPr>
    </w:p>
    <w:p w14:paraId="3042D6C9" w14:textId="77777777" w:rsidR="00F07A4D" w:rsidRPr="000B6C6F" w:rsidRDefault="00F07A4D">
      <w:pPr>
        <w:rPr>
          <w:rFonts w:ascii="Century" w:hAnsi="Century" w:cs="Arial"/>
          <w:sz w:val="20"/>
          <w:szCs w:val="20"/>
        </w:rPr>
      </w:pPr>
    </w:p>
    <w:p w14:paraId="40F528E3" w14:textId="77777777" w:rsidR="00F07A4D" w:rsidRPr="000B6C6F" w:rsidRDefault="00F07A4D">
      <w:pPr>
        <w:rPr>
          <w:rFonts w:ascii="Century" w:hAnsi="Century" w:cs="Arial"/>
          <w:sz w:val="20"/>
          <w:szCs w:val="20"/>
        </w:rPr>
      </w:pPr>
    </w:p>
    <w:p w14:paraId="49C8B2FD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6DB82E5A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4F9563AB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53802826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3686144C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407D530F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41593B2E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11012FDA" w14:textId="77777777" w:rsidR="00C411C5" w:rsidRPr="000B6C6F" w:rsidRDefault="00C411C5">
      <w:pPr>
        <w:rPr>
          <w:rFonts w:ascii="Century" w:hAnsi="Century" w:cs="Arial"/>
          <w:sz w:val="20"/>
          <w:szCs w:val="20"/>
        </w:rPr>
      </w:pPr>
    </w:p>
    <w:p w14:paraId="47738BDF" w14:textId="77777777" w:rsidR="00F07A4D" w:rsidRPr="000B6C6F" w:rsidRDefault="00F07A4D">
      <w:pPr>
        <w:rPr>
          <w:rFonts w:ascii="Century" w:hAnsi="Century" w:cs="Arial"/>
          <w:sz w:val="20"/>
          <w:szCs w:val="20"/>
        </w:rPr>
      </w:pPr>
    </w:p>
    <w:p w14:paraId="72D6319C" w14:textId="77777777" w:rsidR="00F07A4D" w:rsidRPr="000B6C6F" w:rsidRDefault="00F07A4D">
      <w:pPr>
        <w:rPr>
          <w:rFonts w:ascii="Century" w:hAnsi="Century" w:cs="Arial"/>
          <w:sz w:val="20"/>
          <w:szCs w:val="20"/>
        </w:rPr>
      </w:pPr>
    </w:p>
    <w:p w14:paraId="239CA9F9" w14:textId="77777777" w:rsidR="00F07A4D" w:rsidRPr="000B6C6F" w:rsidRDefault="00F07A4D">
      <w:pPr>
        <w:rPr>
          <w:rFonts w:ascii="Century" w:hAnsi="Century" w:cs="Arial"/>
          <w:sz w:val="20"/>
          <w:szCs w:val="20"/>
        </w:rPr>
      </w:pPr>
    </w:p>
    <w:p w14:paraId="717D2BEC" w14:textId="77777777" w:rsidR="00C411C5" w:rsidRPr="000B6C6F" w:rsidRDefault="00C411C5" w:rsidP="00C411C5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i/>
          <w:iCs/>
          <w:sz w:val="20"/>
          <w:szCs w:val="20"/>
        </w:rPr>
        <w:t>p</w:t>
      </w:r>
      <w:r w:rsidRPr="000B6C6F">
        <w:rPr>
          <w:rFonts w:ascii="Century" w:hAnsi="Century" w:cs="Arial"/>
          <w:sz w:val="20"/>
          <w:szCs w:val="20"/>
        </w:rPr>
        <w:t xml:space="preserve"> &lt;0.05 considered as significant</w:t>
      </w:r>
    </w:p>
    <w:p w14:paraId="6A0AF00C" w14:textId="544042BC" w:rsidR="00C411C5" w:rsidRPr="000B6C6F" w:rsidRDefault="001528AB" w:rsidP="00C411C5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i/>
          <w:iCs/>
          <w:sz w:val="20"/>
          <w:szCs w:val="20"/>
        </w:rPr>
        <w:t>SOFA</w:t>
      </w:r>
      <w:r w:rsidRPr="000B6C6F">
        <w:rPr>
          <w:rFonts w:ascii="Century" w:hAnsi="Century" w:cs="Arial"/>
          <w:sz w:val="20"/>
          <w:szCs w:val="20"/>
        </w:rPr>
        <w:t xml:space="preserve"> sequential organ failure assessment, </w:t>
      </w:r>
      <w:r w:rsidRPr="000B6C6F">
        <w:rPr>
          <w:rFonts w:ascii="Century" w:hAnsi="Century" w:cs="Arial"/>
          <w:i/>
          <w:iCs/>
          <w:sz w:val="20"/>
          <w:szCs w:val="20"/>
        </w:rPr>
        <w:t>SIC</w:t>
      </w:r>
      <w:r w:rsidRPr="000B6C6F">
        <w:rPr>
          <w:rFonts w:ascii="Century" w:hAnsi="Century" w:cs="Arial"/>
          <w:sz w:val="20"/>
          <w:szCs w:val="20"/>
        </w:rPr>
        <w:t xml:space="preserve"> sepsis induced coagulopathy,</w:t>
      </w:r>
      <w:r w:rsidRPr="000B6C6F">
        <w:rPr>
          <w:rFonts w:ascii="Century" w:hAnsi="Century" w:cs="Arial"/>
          <w:i/>
          <w:iCs/>
          <w:sz w:val="20"/>
          <w:szCs w:val="20"/>
        </w:rPr>
        <w:t xml:space="preserve"> ISTH</w:t>
      </w:r>
      <w:r w:rsidRPr="000B6C6F">
        <w:rPr>
          <w:rFonts w:ascii="Century" w:hAnsi="Century" w:cs="Arial"/>
          <w:sz w:val="20"/>
          <w:szCs w:val="20"/>
        </w:rPr>
        <w:t xml:space="preserve"> international society on thrombosis and haemostasis, </w:t>
      </w:r>
      <w:r w:rsidRPr="000B6C6F">
        <w:rPr>
          <w:rFonts w:ascii="Century" w:hAnsi="Century" w:cs="Arial"/>
          <w:i/>
          <w:iCs/>
          <w:sz w:val="20"/>
          <w:szCs w:val="20"/>
        </w:rPr>
        <w:t>DIC</w:t>
      </w:r>
      <w:r w:rsidRPr="000B6C6F">
        <w:rPr>
          <w:rFonts w:ascii="Century" w:hAnsi="Century" w:cs="Arial"/>
          <w:sz w:val="20"/>
          <w:szCs w:val="20"/>
        </w:rPr>
        <w:t xml:space="preserve"> disseminated intravascular coagulation, </w:t>
      </w:r>
      <w:r w:rsidRPr="000B6C6F">
        <w:rPr>
          <w:rFonts w:ascii="Century" w:hAnsi="Century" w:cs="Arial"/>
          <w:i/>
          <w:iCs/>
          <w:sz w:val="20"/>
          <w:szCs w:val="20"/>
        </w:rPr>
        <w:t>JAAM</w:t>
      </w:r>
      <w:r w:rsidRPr="000B6C6F">
        <w:rPr>
          <w:rFonts w:ascii="Century" w:hAnsi="Century" w:cs="Arial"/>
          <w:sz w:val="20"/>
          <w:szCs w:val="20"/>
        </w:rPr>
        <w:t xml:space="preserve"> Japanese association for acute medicine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WBC</w:t>
      </w:r>
      <w:r w:rsidR="00C411C5" w:rsidRPr="000B6C6F">
        <w:rPr>
          <w:rFonts w:ascii="Century" w:hAnsi="Century" w:cs="Arial"/>
          <w:sz w:val="20"/>
          <w:szCs w:val="20"/>
        </w:rPr>
        <w:t xml:space="preserve"> white blood cells, </w:t>
      </w:r>
      <w:r w:rsidR="004B3F4F" w:rsidRPr="000B6C6F">
        <w:rPr>
          <w:rFonts w:ascii="Century" w:hAnsi="Century" w:cs="Arial"/>
          <w:i/>
          <w:iCs/>
          <w:sz w:val="20"/>
          <w:szCs w:val="20"/>
        </w:rPr>
        <w:t>CRP</w:t>
      </w:r>
      <w:r w:rsidR="004B3F4F" w:rsidRPr="000B6C6F">
        <w:rPr>
          <w:rFonts w:ascii="Century" w:hAnsi="Century" w:cs="Arial"/>
          <w:sz w:val="20"/>
          <w:szCs w:val="20"/>
        </w:rPr>
        <w:t xml:space="preserve"> c-reactive protein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Plt</w:t>
      </w:r>
      <w:r w:rsidR="00C411C5" w:rsidRPr="000B6C6F">
        <w:rPr>
          <w:rFonts w:ascii="Century" w:hAnsi="Century" w:cs="Arial"/>
          <w:sz w:val="20"/>
          <w:szCs w:val="20"/>
        </w:rPr>
        <w:t xml:space="preserve"> platelet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PT-INR</w:t>
      </w:r>
      <w:r w:rsidR="00C411C5" w:rsidRPr="000B6C6F">
        <w:rPr>
          <w:rFonts w:ascii="Century" w:hAnsi="Century" w:cs="Arial"/>
          <w:sz w:val="20"/>
          <w:szCs w:val="20"/>
        </w:rPr>
        <w:t xml:space="preserve"> prothrombin time-international normalized ratio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APTT</w:t>
      </w:r>
      <w:r w:rsidR="00C411C5" w:rsidRPr="000B6C6F">
        <w:rPr>
          <w:rFonts w:ascii="Century" w:hAnsi="Century" w:cs="Arial"/>
          <w:sz w:val="20"/>
          <w:szCs w:val="20"/>
        </w:rPr>
        <w:t xml:space="preserve"> activated partial thromboplastin time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FDP</w:t>
      </w:r>
      <w:r w:rsidR="00C411C5" w:rsidRPr="000B6C6F">
        <w:rPr>
          <w:rFonts w:ascii="Century" w:hAnsi="Century" w:cs="Arial"/>
          <w:sz w:val="20"/>
          <w:szCs w:val="20"/>
        </w:rPr>
        <w:t xml:space="preserve"> fibrin/fibrinogen degradation products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AT</w:t>
      </w:r>
      <w:r w:rsidR="00C411C5" w:rsidRPr="000B6C6F">
        <w:rPr>
          <w:rFonts w:ascii="Century" w:hAnsi="Century" w:cs="Arial"/>
          <w:sz w:val="20"/>
          <w:szCs w:val="20"/>
        </w:rPr>
        <w:t xml:space="preserve"> antithrombin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Alb</w:t>
      </w:r>
      <w:r w:rsidR="00C411C5" w:rsidRPr="000B6C6F">
        <w:rPr>
          <w:rFonts w:ascii="Century" w:hAnsi="Century" w:cs="Arial"/>
          <w:sz w:val="20"/>
          <w:szCs w:val="20"/>
        </w:rPr>
        <w:t xml:space="preserve"> albumin, </w:t>
      </w:r>
      <w:r w:rsidR="00C411C5" w:rsidRPr="000B6C6F">
        <w:rPr>
          <w:rFonts w:ascii="Century" w:hAnsi="Century" w:cs="Arial"/>
          <w:i/>
          <w:iCs/>
          <w:sz w:val="20"/>
          <w:szCs w:val="20"/>
        </w:rPr>
        <w:t>Lac</w:t>
      </w:r>
      <w:r w:rsidR="00C411C5" w:rsidRPr="000B6C6F">
        <w:rPr>
          <w:rFonts w:ascii="Century" w:hAnsi="Century" w:cs="Arial"/>
          <w:sz w:val="20"/>
          <w:szCs w:val="20"/>
        </w:rPr>
        <w:t xml:space="preserve"> lactate</w:t>
      </w:r>
    </w:p>
    <w:p w14:paraId="207374E7" w14:textId="77777777" w:rsidR="00F07A4D" w:rsidRPr="000B6C6F" w:rsidRDefault="00F07A4D">
      <w:pPr>
        <w:rPr>
          <w:rFonts w:ascii="Century" w:hAnsi="Century" w:cs="Arial"/>
          <w:sz w:val="20"/>
          <w:szCs w:val="20"/>
        </w:rPr>
      </w:pPr>
    </w:p>
    <w:p w14:paraId="21310C15" w14:textId="7D080415" w:rsidR="004878E7" w:rsidRPr="000B6C6F" w:rsidRDefault="004878E7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br w:type="page"/>
      </w:r>
    </w:p>
    <w:p w14:paraId="44CD015A" w14:textId="27E28A85" w:rsidR="00576F79" w:rsidRPr="000B6C6F" w:rsidRDefault="00BD4C4E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sz w:val="20"/>
          <w:szCs w:val="20"/>
        </w:rPr>
        <w:lastRenderedPageBreak/>
        <w:t>Fig</w:t>
      </w:r>
      <w:r w:rsidR="003A7A26" w:rsidRPr="000B6C6F">
        <w:rPr>
          <w:rFonts w:ascii="Century" w:hAnsi="Century" w:cs="Arial"/>
          <w:b/>
          <w:bCs/>
          <w:sz w:val="20"/>
          <w:szCs w:val="20"/>
        </w:rPr>
        <w:t>.</w:t>
      </w:r>
      <w:r w:rsidRPr="000B6C6F">
        <w:rPr>
          <w:rFonts w:ascii="Century" w:hAnsi="Century" w:cs="Arial"/>
          <w:b/>
          <w:bCs/>
          <w:sz w:val="20"/>
          <w:szCs w:val="20"/>
        </w:rPr>
        <w:t xml:space="preserve"> </w:t>
      </w:r>
      <w:r w:rsidR="008E156B" w:rsidRPr="000B6C6F">
        <w:rPr>
          <w:rFonts w:ascii="Century" w:hAnsi="Century" w:cs="Arial"/>
          <w:b/>
          <w:bCs/>
          <w:sz w:val="20"/>
          <w:szCs w:val="20"/>
        </w:rPr>
        <w:t>S</w:t>
      </w:r>
      <w:r w:rsidRPr="000B6C6F">
        <w:rPr>
          <w:rFonts w:ascii="Century" w:hAnsi="Century" w:cs="Arial"/>
          <w:b/>
          <w:bCs/>
          <w:sz w:val="20"/>
          <w:szCs w:val="20"/>
        </w:rPr>
        <w:t>2</w:t>
      </w:r>
      <w:r w:rsidR="003109CB" w:rsidRPr="000B6C6F">
        <w:rPr>
          <w:rFonts w:ascii="Century" w:hAnsi="Century" w:cs="Arial"/>
          <w:b/>
          <w:bCs/>
          <w:sz w:val="20"/>
          <w:szCs w:val="20"/>
        </w:rPr>
        <w:t>.</w:t>
      </w:r>
      <w:r w:rsidR="005579EF" w:rsidRPr="000B6C6F">
        <w:rPr>
          <w:rFonts w:ascii="Century" w:hAnsi="Century" w:cs="Arial"/>
          <w:b/>
          <w:bCs/>
          <w:sz w:val="20"/>
          <w:szCs w:val="20"/>
        </w:rPr>
        <w:t xml:space="preserve"> </w:t>
      </w:r>
      <w:bookmarkStart w:id="2" w:name="_Hlk179283582"/>
      <w:r w:rsidR="005579EF" w:rsidRPr="000B6C6F">
        <w:rPr>
          <w:rFonts w:ascii="Century" w:hAnsi="Century" w:cs="Arial"/>
          <w:b/>
          <w:bCs/>
          <w:sz w:val="20"/>
          <w:szCs w:val="20"/>
        </w:rPr>
        <w:t>ROC analysis of CH50 for predicting SIC, ISTH-overt DIC, and JAAM DIC</w:t>
      </w:r>
      <w:bookmarkEnd w:id="2"/>
    </w:p>
    <w:p w14:paraId="713F1FBC" w14:textId="4C037884" w:rsidR="00857EB1" w:rsidRPr="000B6C6F" w:rsidRDefault="00326AD6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noProof/>
          <w:sz w:val="20"/>
          <w:szCs w:val="20"/>
        </w:rPr>
        <w:drawing>
          <wp:inline distT="0" distB="0" distL="0" distR="0" wp14:anchorId="2CE7ABA4" wp14:editId="7A5E9AEC">
            <wp:extent cx="5858510" cy="3071656"/>
            <wp:effectExtent l="0" t="0" r="8890" b="0"/>
            <wp:docPr id="888590710" name="図 7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590710" name="図 7" descr="グラフ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5905" cy="3080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BCB7D" w14:textId="20BBB962" w:rsidR="00857EB1" w:rsidRPr="000B6C6F" w:rsidRDefault="00326AD6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b/>
          <w:bCs/>
          <w:noProof/>
          <w:sz w:val="20"/>
          <w:szCs w:val="20"/>
        </w:rPr>
        <w:drawing>
          <wp:inline distT="0" distB="0" distL="0" distR="0" wp14:anchorId="5CC39921" wp14:editId="56D65E21">
            <wp:extent cx="2857500" cy="3061146"/>
            <wp:effectExtent l="0" t="0" r="0" b="0"/>
            <wp:docPr id="885033138" name="図 8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5033138" name="図 8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6985" cy="3071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B84F7" w14:textId="2058F546" w:rsidR="00C53FFF" w:rsidRPr="000B6C6F" w:rsidRDefault="006C6885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sz w:val="20"/>
          <w:szCs w:val="20"/>
        </w:rPr>
        <w:t>CH50 had particularly high sensitivity for diagnosis of SIC</w:t>
      </w:r>
      <w:r w:rsidR="002D185E" w:rsidRPr="000B6C6F">
        <w:rPr>
          <w:rFonts w:ascii="Century" w:hAnsi="Century" w:cs="Arial"/>
          <w:sz w:val="20"/>
          <w:szCs w:val="20"/>
        </w:rPr>
        <w:t xml:space="preserve"> (a)</w:t>
      </w:r>
      <w:r w:rsidR="00A3364B" w:rsidRPr="000B6C6F">
        <w:rPr>
          <w:rFonts w:ascii="Century" w:hAnsi="Century" w:cs="Arial"/>
          <w:sz w:val="20"/>
          <w:szCs w:val="20"/>
        </w:rPr>
        <w:t xml:space="preserve"> and high specificity for diagnosis of ISTH-overt DIC</w:t>
      </w:r>
      <w:r w:rsidR="002D185E" w:rsidRPr="000B6C6F">
        <w:rPr>
          <w:rFonts w:ascii="Century" w:hAnsi="Century" w:cs="Arial"/>
          <w:sz w:val="20"/>
          <w:szCs w:val="20"/>
        </w:rPr>
        <w:t xml:space="preserve"> (b)</w:t>
      </w:r>
      <w:r w:rsidR="00A3364B" w:rsidRPr="000B6C6F">
        <w:rPr>
          <w:rFonts w:ascii="Century" w:hAnsi="Century" w:cs="Arial"/>
          <w:sz w:val="20"/>
          <w:szCs w:val="20"/>
        </w:rPr>
        <w:t xml:space="preserve"> in patients with infection. </w:t>
      </w:r>
    </w:p>
    <w:p w14:paraId="798C3F8C" w14:textId="60E23441" w:rsidR="00686423" w:rsidRPr="000B6C6F" w:rsidRDefault="00686423">
      <w:pPr>
        <w:rPr>
          <w:rFonts w:ascii="Century" w:hAnsi="Century" w:cs="Arial"/>
          <w:b/>
          <w:bCs/>
          <w:sz w:val="20"/>
          <w:szCs w:val="20"/>
        </w:rPr>
      </w:pPr>
      <w:r w:rsidRPr="000B6C6F">
        <w:rPr>
          <w:rFonts w:ascii="Century" w:hAnsi="Century" w:cs="Arial"/>
          <w:i/>
          <w:iCs/>
          <w:sz w:val="20"/>
          <w:szCs w:val="20"/>
        </w:rPr>
        <w:t>SIC</w:t>
      </w:r>
      <w:r w:rsidRPr="000B6C6F">
        <w:rPr>
          <w:rFonts w:ascii="Century" w:hAnsi="Century" w:cs="Arial"/>
          <w:sz w:val="20"/>
          <w:szCs w:val="20"/>
        </w:rPr>
        <w:t xml:space="preserve"> sepsis induced coagulopathy,</w:t>
      </w:r>
      <w:r w:rsidRPr="000B6C6F">
        <w:rPr>
          <w:rFonts w:ascii="Century" w:hAnsi="Century" w:cs="Arial"/>
          <w:i/>
          <w:iCs/>
          <w:sz w:val="20"/>
          <w:szCs w:val="20"/>
        </w:rPr>
        <w:t xml:space="preserve"> </w:t>
      </w:r>
      <w:r w:rsidR="00B603FC" w:rsidRPr="000B6C6F">
        <w:rPr>
          <w:rFonts w:ascii="Century" w:hAnsi="Century" w:cs="Arial"/>
          <w:i/>
          <w:iCs/>
          <w:sz w:val="20"/>
          <w:szCs w:val="20"/>
        </w:rPr>
        <w:t xml:space="preserve">AUC </w:t>
      </w:r>
      <w:r w:rsidR="00B603FC" w:rsidRPr="000B6C6F">
        <w:rPr>
          <w:rFonts w:ascii="Century" w:hAnsi="Century" w:cs="Arial"/>
          <w:sz w:val="20"/>
          <w:szCs w:val="20"/>
        </w:rPr>
        <w:t>area under the curve,</w:t>
      </w:r>
      <w:r w:rsidR="00B603FC" w:rsidRPr="000B6C6F">
        <w:rPr>
          <w:rFonts w:ascii="Century" w:hAnsi="Century" w:cs="Arial"/>
          <w:i/>
          <w:iCs/>
          <w:sz w:val="20"/>
          <w:szCs w:val="20"/>
        </w:rPr>
        <w:t xml:space="preserve"> Sen </w:t>
      </w:r>
      <w:r w:rsidR="00B603FC" w:rsidRPr="000B6C6F">
        <w:rPr>
          <w:rFonts w:ascii="Century" w:hAnsi="Century" w:cs="Arial"/>
          <w:sz w:val="20"/>
          <w:szCs w:val="20"/>
        </w:rPr>
        <w:t xml:space="preserve">sensitivity, </w:t>
      </w:r>
      <w:r w:rsidR="00B603FC" w:rsidRPr="000B6C6F">
        <w:rPr>
          <w:rFonts w:ascii="Century" w:hAnsi="Century" w:cs="Arial"/>
          <w:i/>
          <w:iCs/>
          <w:sz w:val="20"/>
          <w:szCs w:val="20"/>
        </w:rPr>
        <w:t xml:space="preserve">Spe </w:t>
      </w:r>
      <w:r w:rsidR="00B603FC" w:rsidRPr="000B6C6F">
        <w:rPr>
          <w:rFonts w:ascii="Century" w:hAnsi="Century" w:cs="Arial"/>
          <w:sz w:val="20"/>
          <w:szCs w:val="20"/>
        </w:rPr>
        <w:t>specificity,</w:t>
      </w:r>
      <w:r w:rsidR="00B603FC" w:rsidRPr="000B6C6F">
        <w:rPr>
          <w:rFonts w:ascii="Century" w:hAnsi="Century" w:cs="Arial"/>
          <w:i/>
          <w:iCs/>
          <w:sz w:val="20"/>
          <w:szCs w:val="20"/>
        </w:rPr>
        <w:t xml:space="preserve"> </w:t>
      </w:r>
      <w:r w:rsidRPr="000B6C6F">
        <w:rPr>
          <w:rFonts w:ascii="Century" w:hAnsi="Century" w:cs="Arial"/>
          <w:i/>
          <w:iCs/>
          <w:sz w:val="20"/>
          <w:szCs w:val="20"/>
        </w:rPr>
        <w:t>ISTH</w:t>
      </w:r>
      <w:r w:rsidRPr="000B6C6F">
        <w:rPr>
          <w:rFonts w:ascii="Century" w:hAnsi="Century" w:cs="Arial"/>
          <w:sz w:val="20"/>
          <w:szCs w:val="20"/>
        </w:rPr>
        <w:t xml:space="preserve"> international society on thrombosis and haemostasis, </w:t>
      </w:r>
      <w:r w:rsidRPr="000B6C6F">
        <w:rPr>
          <w:rFonts w:ascii="Century" w:hAnsi="Century" w:cs="Arial"/>
          <w:i/>
          <w:iCs/>
          <w:sz w:val="20"/>
          <w:szCs w:val="20"/>
        </w:rPr>
        <w:t>DIC</w:t>
      </w:r>
      <w:r w:rsidRPr="000B6C6F">
        <w:rPr>
          <w:rFonts w:ascii="Century" w:hAnsi="Century" w:cs="Arial"/>
          <w:sz w:val="20"/>
          <w:szCs w:val="20"/>
        </w:rPr>
        <w:t xml:space="preserve"> disseminated intravascular coagulation, </w:t>
      </w:r>
      <w:r w:rsidRPr="000B6C6F">
        <w:rPr>
          <w:rFonts w:ascii="Century" w:hAnsi="Century" w:cs="Arial"/>
          <w:i/>
          <w:iCs/>
          <w:sz w:val="20"/>
          <w:szCs w:val="20"/>
        </w:rPr>
        <w:t>JAAM</w:t>
      </w:r>
      <w:r w:rsidRPr="000B6C6F">
        <w:rPr>
          <w:rFonts w:ascii="Century" w:hAnsi="Century" w:cs="Arial"/>
          <w:sz w:val="20"/>
          <w:szCs w:val="20"/>
        </w:rPr>
        <w:t xml:space="preserve"> Japanese association for acute medicine</w:t>
      </w:r>
    </w:p>
    <w:p w14:paraId="5DA83186" w14:textId="77777777" w:rsidR="00857EB1" w:rsidRPr="000B6C6F" w:rsidRDefault="00857EB1">
      <w:pPr>
        <w:rPr>
          <w:rFonts w:ascii="Century" w:hAnsi="Century" w:cs="Arial"/>
          <w:sz w:val="20"/>
          <w:szCs w:val="20"/>
        </w:rPr>
      </w:pPr>
    </w:p>
    <w:p w14:paraId="6E84E858" w14:textId="7EC22696" w:rsidR="00007C78" w:rsidRPr="000B6C6F" w:rsidRDefault="00BD4C4E">
      <w:pPr>
        <w:rPr>
          <w:rFonts w:ascii="Century" w:hAnsi="Century" w:cs="Arial"/>
          <w:b/>
          <w:bCs/>
          <w:sz w:val="20"/>
          <w:szCs w:val="20"/>
        </w:rPr>
      </w:pPr>
      <w:proofErr w:type="gramStart"/>
      <w:r w:rsidRPr="000B6C6F">
        <w:rPr>
          <w:rFonts w:ascii="Century" w:hAnsi="Century" w:cs="Arial"/>
          <w:b/>
          <w:bCs/>
          <w:sz w:val="20"/>
          <w:szCs w:val="20"/>
        </w:rPr>
        <w:lastRenderedPageBreak/>
        <w:t xml:space="preserve">Table </w:t>
      </w:r>
      <w:r w:rsidR="000C1BCA" w:rsidRPr="000B6C6F">
        <w:rPr>
          <w:rFonts w:ascii="Century" w:hAnsi="Century" w:cs="Arial"/>
          <w:b/>
          <w:bCs/>
          <w:sz w:val="20"/>
          <w:szCs w:val="20"/>
        </w:rPr>
        <w:t xml:space="preserve"> S</w:t>
      </w:r>
      <w:proofErr w:type="gramEnd"/>
      <w:r w:rsidR="000A2BD5" w:rsidRPr="000B6C6F">
        <w:rPr>
          <w:rFonts w:ascii="Century" w:hAnsi="Century" w:cs="Arial"/>
          <w:b/>
          <w:bCs/>
          <w:sz w:val="20"/>
          <w:szCs w:val="20"/>
        </w:rPr>
        <w:t>4</w:t>
      </w:r>
      <w:r w:rsidR="003109CB" w:rsidRPr="000B6C6F">
        <w:rPr>
          <w:rFonts w:ascii="Century" w:hAnsi="Century" w:cs="Arial"/>
          <w:b/>
          <w:bCs/>
          <w:sz w:val="20"/>
          <w:szCs w:val="20"/>
        </w:rPr>
        <w:t>.</w:t>
      </w:r>
      <w:r w:rsidR="0031534F" w:rsidRPr="000B6C6F">
        <w:rPr>
          <w:rFonts w:ascii="Century" w:hAnsi="Century" w:cs="Arial"/>
          <w:b/>
          <w:bCs/>
          <w:sz w:val="20"/>
          <w:szCs w:val="20"/>
        </w:rPr>
        <w:t xml:space="preserve"> Mortality rate within </w:t>
      </w:r>
      <w:proofErr w:type="gramStart"/>
      <w:r w:rsidR="0031534F" w:rsidRPr="000B6C6F">
        <w:rPr>
          <w:rFonts w:ascii="Century" w:hAnsi="Century" w:cs="Arial"/>
          <w:b/>
          <w:bCs/>
          <w:sz w:val="20"/>
          <w:szCs w:val="20"/>
        </w:rPr>
        <w:t>180-day</w:t>
      </w:r>
      <w:proofErr w:type="gramEnd"/>
      <w:r w:rsidR="0031534F" w:rsidRPr="000B6C6F">
        <w:rPr>
          <w:rFonts w:ascii="Century" w:hAnsi="Century" w:cs="Arial"/>
          <w:b/>
          <w:bCs/>
          <w:sz w:val="20"/>
          <w:szCs w:val="20"/>
        </w:rPr>
        <w:t xml:space="preserve"> by the levels of the CH50 and C3 (A) or C4 (B)</w:t>
      </w:r>
    </w:p>
    <w:tbl>
      <w:tblPr>
        <w:tblpPr w:leftFromText="142" w:rightFromText="142" w:vertAnchor="text" w:horzAnchor="margin" w:tblpXSpec="center" w:tblpY="550"/>
        <w:tblW w:w="53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6"/>
        <w:gridCol w:w="944"/>
        <w:gridCol w:w="1261"/>
        <w:gridCol w:w="977"/>
        <w:gridCol w:w="774"/>
      </w:tblGrid>
      <w:tr w:rsidR="00F456C4" w:rsidRPr="000B6C6F" w14:paraId="78E66F55" w14:textId="77777777" w:rsidTr="00F456C4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9CCC2" w14:textId="31F86FC4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No</w:t>
            </w:r>
            <w:r w:rsidR="009F0922"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.</w:t>
            </w: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of Ca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11B46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Low-C3</w:t>
            </w:r>
          </w:p>
          <w:p w14:paraId="78101C60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&lt; 8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D87D0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Normal-C3</w:t>
            </w:r>
          </w:p>
          <w:p w14:paraId="10EFF0A3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(86 </w:t>
            </w:r>
            <w:proofErr w:type="gramStart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≤,&lt;</w:t>
            </w:r>
            <w:proofErr w:type="gramEnd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160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F47EC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High-C3</w:t>
            </w:r>
          </w:p>
          <w:p w14:paraId="79A7171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160 ≤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2E2FA4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Total</w:t>
            </w:r>
          </w:p>
        </w:tc>
      </w:tr>
      <w:tr w:rsidR="00F456C4" w:rsidRPr="000B6C6F" w14:paraId="2D0A0E38" w14:textId="77777777" w:rsidTr="00F456C4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49F808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Mortalit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BD10F7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40A734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B36B4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4E75CE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456C4" w:rsidRPr="000B6C6F" w14:paraId="36305B91" w14:textId="77777777" w:rsidTr="00F456C4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03E87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Low-CH50</w:t>
            </w:r>
          </w:p>
          <w:p w14:paraId="50FBA61F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&lt; 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0CE73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CEDC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B3A53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930C2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68</w:t>
            </w:r>
          </w:p>
        </w:tc>
      </w:tr>
      <w:tr w:rsidR="00F456C4" w:rsidRPr="000B6C6F" w14:paraId="78256A8D" w14:textId="77777777" w:rsidTr="00F456C4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35A263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3B291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25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062F3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EBA02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42B4F7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9.6%</w:t>
            </w:r>
          </w:p>
        </w:tc>
      </w:tr>
      <w:tr w:rsidR="00F456C4" w:rsidRPr="000B6C6F" w14:paraId="0048DC8A" w14:textId="77777777" w:rsidTr="00F456C4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5A91E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Normal-CH50</w:t>
            </w:r>
          </w:p>
          <w:p w14:paraId="12E5D485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(25 </w:t>
            </w:r>
            <w:proofErr w:type="gramStart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≤,&lt;</w:t>
            </w:r>
            <w:proofErr w:type="gramEnd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16A605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BCE07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9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4BD5EE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5B012D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273</w:t>
            </w:r>
          </w:p>
        </w:tc>
      </w:tr>
      <w:tr w:rsidR="00F456C4" w:rsidRPr="000B6C6F" w14:paraId="282CC846" w14:textId="77777777" w:rsidTr="00F456C4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414EA9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73698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16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48132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7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D5FAC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3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C3F80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9.9%</w:t>
            </w:r>
          </w:p>
        </w:tc>
      </w:tr>
      <w:tr w:rsidR="00F456C4" w:rsidRPr="000B6C6F" w14:paraId="64173487" w14:textId="77777777" w:rsidTr="00F456C4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0BF6CD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High-CH50</w:t>
            </w:r>
          </w:p>
          <w:p w14:paraId="3B07FA5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48 ≤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C2D68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6B90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F56855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06B75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285</w:t>
            </w:r>
          </w:p>
        </w:tc>
      </w:tr>
      <w:tr w:rsidR="00F456C4" w:rsidRPr="000B6C6F" w14:paraId="330B8F6E" w14:textId="77777777" w:rsidTr="00F456C4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4714C1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417A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CAFA5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5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2B3371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2.3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1627A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.1%</w:t>
            </w:r>
          </w:p>
        </w:tc>
      </w:tr>
      <w:tr w:rsidR="00F456C4" w:rsidRPr="000B6C6F" w14:paraId="0F6422E4" w14:textId="77777777" w:rsidTr="00F456C4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A2FC6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7ABBA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4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3CE85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9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F696E3" w14:textId="77777777" w:rsidR="00F456C4" w:rsidRPr="000B6C6F" w:rsidRDefault="00F456C4" w:rsidP="00F456C4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0762C0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2726</w:t>
            </w:r>
          </w:p>
        </w:tc>
      </w:tr>
      <w:tr w:rsidR="00F456C4" w:rsidRPr="000B6C6F" w14:paraId="2D4AE931" w14:textId="77777777" w:rsidTr="00395BD2">
        <w:trPr>
          <w:trHeight w:val="39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B2EB7" w14:textId="77777777" w:rsidR="00F456C4" w:rsidRPr="000B6C6F" w:rsidRDefault="00F456C4" w:rsidP="00F456C4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5BEA90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7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2661D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6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542B2B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2.4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8F926" w14:textId="77777777" w:rsidR="00F456C4" w:rsidRPr="000B6C6F" w:rsidRDefault="00F456C4" w:rsidP="00F456C4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.2%</w:t>
            </w:r>
          </w:p>
        </w:tc>
      </w:tr>
    </w:tbl>
    <w:p w14:paraId="5E4E1B2B" w14:textId="54C5FDA9" w:rsidR="0081104C" w:rsidRPr="000B6C6F" w:rsidRDefault="0081104C">
      <w:pPr>
        <w:rPr>
          <w:rFonts w:ascii="Century" w:hAnsi="Century" w:cs="Arial"/>
          <w:sz w:val="20"/>
          <w:szCs w:val="20"/>
        </w:rPr>
      </w:pPr>
    </w:p>
    <w:p w14:paraId="29C6E40E" w14:textId="5226535C" w:rsidR="0081104C" w:rsidRPr="000B6C6F" w:rsidRDefault="00F456C4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1121B3" wp14:editId="52E257AF">
                <wp:simplePos x="0" y="0"/>
                <wp:positionH relativeFrom="column">
                  <wp:posOffset>807085</wp:posOffset>
                </wp:positionH>
                <wp:positionV relativeFrom="paragraph">
                  <wp:posOffset>112395</wp:posOffset>
                </wp:positionV>
                <wp:extent cx="445989" cy="400110"/>
                <wp:effectExtent l="0" t="0" r="0" b="0"/>
                <wp:wrapNone/>
                <wp:docPr id="11" name="テキスト ボックス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375830-0F56-216D-52D6-6DB1EBCC1BE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989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8F7F69" w14:textId="77777777" w:rsidR="00A172CE" w:rsidRPr="00731A3D" w:rsidRDefault="00A172CE" w:rsidP="00A172C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731A3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1121B3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0" o:spid="_x0000_s1026" type="#_x0000_t202" style="position:absolute;margin-left:63.55pt;margin-top:8.85pt;width:35.1pt;height:31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" filled="f" stroked="f">
                <v:textbox style="mso-fit-shape-to-text:t">
                  <w:txbxContent>
                    <w:p w14:paraId="408F7F69" w14:textId="77777777" w:rsidR="00A172CE" w:rsidRPr="00731A3D" w:rsidRDefault="00A172CE" w:rsidP="00A172C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731A3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66CDC65B" w14:textId="12395E6F" w:rsidR="0081104C" w:rsidRPr="000B6C6F" w:rsidRDefault="0081104C">
      <w:pPr>
        <w:rPr>
          <w:rFonts w:ascii="Century" w:hAnsi="Century" w:cs="Arial"/>
          <w:sz w:val="20"/>
          <w:szCs w:val="20"/>
        </w:rPr>
      </w:pPr>
    </w:p>
    <w:tbl>
      <w:tblPr>
        <w:tblpPr w:leftFromText="180" w:rightFromText="180" w:vertAnchor="page" w:horzAnchor="margin" w:tblpXSpec="center" w:tblpY="7456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2"/>
        <w:gridCol w:w="1000"/>
        <w:gridCol w:w="1315"/>
        <w:gridCol w:w="1070"/>
        <w:gridCol w:w="774"/>
      </w:tblGrid>
      <w:tr w:rsidR="00F456C4" w:rsidRPr="000B6C6F" w14:paraId="08D3509E" w14:textId="77777777" w:rsidTr="00DF77AE">
        <w:trPr>
          <w:trHeight w:val="22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F115E" w14:textId="22E480BB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No</w:t>
            </w:r>
            <w:r w:rsidR="009F0922"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.</w:t>
            </w: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of Cas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1A2DFE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Low-C4</w:t>
            </w:r>
          </w:p>
          <w:p w14:paraId="42636A3A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&lt; 17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EFDC5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Normal-C4</w:t>
            </w:r>
          </w:p>
          <w:p w14:paraId="3D8A7271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(17 </w:t>
            </w:r>
            <w:proofErr w:type="gramStart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≤,&lt;</w:t>
            </w:r>
            <w:proofErr w:type="gramEnd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45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526E8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High-C4</w:t>
            </w:r>
          </w:p>
          <w:p w14:paraId="74C23B30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45 ≤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5A762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Total</w:t>
            </w:r>
          </w:p>
        </w:tc>
      </w:tr>
      <w:tr w:rsidR="00F456C4" w:rsidRPr="000B6C6F" w14:paraId="343E315C" w14:textId="77777777" w:rsidTr="00DF77AE">
        <w:trPr>
          <w:trHeight w:val="1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87419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Mortality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1AAD7B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7E560C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B7E8B1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66C270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456C4" w:rsidRPr="000B6C6F" w14:paraId="335BF61B" w14:textId="77777777" w:rsidTr="00DF77AE">
        <w:trPr>
          <w:trHeight w:val="1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854C3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Low-CH50</w:t>
            </w:r>
          </w:p>
          <w:p w14:paraId="61D89B79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&lt; 2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15A9B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8DCA7E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E29FA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D2C5E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68</w:t>
            </w:r>
          </w:p>
        </w:tc>
      </w:tr>
      <w:tr w:rsidR="00F456C4" w:rsidRPr="000B6C6F" w14:paraId="7DECF8CD" w14:textId="77777777" w:rsidTr="00DF77AE">
        <w:trPr>
          <w:trHeight w:val="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FD291F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F76C2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16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BCAEA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22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45610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68299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9.6%</w:t>
            </w:r>
          </w:p>
        </w:tc>
      </w:tr>
      <w:tr w:rsidR="00F456C4" w:rsidRPr="000B6C6F" w14:paraId="642D3403" w14:textId="77777777" w:rsidTr="00DF77AE">
        <w:trPr>
          <w:trHeight w:val="1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11CCC8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Normal-CH50</w:t>
            </w:r>
          </w:p>
          <w:p w14:paraId="50E9D552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(25 </w:t>
            </w:r>
            <w:proofErr w:type="gramStart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≤,&lt;</w:t>
            </w:r>
            <w:proofErr w:type="gramEnd"/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 xml:space="preserve"> 4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97B43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EA9653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1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5D7F3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A7167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273</w:t>
            </w:r>
          </w:p>
        </w:tc>
      </w:tr>
      <w:tr w:rsidR="00F456C4" w:rsidRPr="000B6C6F" w14:paraId="7A950E2D" w14:textId="77777777" w:rsidTr="00DF77AE">
        <w:trPr>
          <w:trHeight w:val="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14EC0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A6F8A9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11.6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E4E3B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10.1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BD0F3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1.8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BD7DE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9.9%</w:t>
            </w:r>
          </w:p>
        </w:tc>
      </w:tr>
      <w:tr w:rsidR="00F456C4" w:rsidRPr="000B6C6F" w14:paraId="3F070A1B" w14:textId="77777777" w:rsidTr="00DF77AE">
        <w:trPr>
          <w:trHeight w:val="1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DCCD5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High-CH50</w:t>
            </w:r>
          </w:p>
          <w:p w14:paraId="1AB7E438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(48 ≤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AEDD8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434577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10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CCE9CE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325C2C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1285</w:t>
            </w:r>
          </w:p>
        </w:tc>
      </w:tr>
      <w:tr w:rsidR="00F456C4" w:rsidRPr="000B6C6F" w14:paraId="000D42F4" w14:textId="77777777" w:rsidTr="00DF77AE">
        <w:trPr>
          <w:trHeight w:val="1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B8D0C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EB3AB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0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F6457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5.0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F92072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 w:themeColor="text1"/>
                <w:kern w:val="24"/>
                <w:sz w:val="20"/>
                <w:szCs w:val="20"/>
                <w14:ligatures w14:val="none"/>
              </w:rPr>
              <w:t>5.5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E69CA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5.1%</w:t>
            </w:r>
          </w:p>
        </w:tc>
      </w:tr>
      <w:tr w:rsidR="00F456C4" w:rsidRPr="000B6C6F" w14:paraId="034BBDAC" w14:textId="77777777" w:rsidTr="00DF77AE">
        <w:trPr>
          <w:trHeight w:val="19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CE3295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772A7D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5D2EC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22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98360" w14:textId="77777777" w:rsidR="00F456C4" w:rsidRPr="000B6C6F" w:rsidRDefault="00F456C4" w:rsidP="00DF77AE">
            <w:pPr>
              <w:spacing w:after="0" w:line="240" w:lineRule="auto"/>
              <w:jc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 w:themeColor="text1"/>
                <w:kern w:val="24"/>
                <w:sz w:val="20"/>
                <w:szCs w:val="20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51B2F9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color w:val="000000"/>
                <w:kern w:val="24"/>
                <w:sz w:val="20"/>
                <w:szCs w:val="20"/>
                <w14:ligatures w14:val="none"/>
              </w:rPr>
              <w:t>2726</w:t>
            </w:r>
          </w:p>
        </w:tc>
      </w:tr>
      <w:tr w:rsidR="00F456C4" w:rsidRPr="000B6C6F" w14:paraId="759EB66A" w14:textId="77777777" w:rsidTr="00DF77AE">
        <w:trPr>
          <w:trHeight w:val="3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B82057" w14:textId="77777777" w:rsidR="00F456C4" w:rsidRPr="000B6C6F" w:rsidRDefault="00F456C4" w:rsidP="00DF77AE">
            <w:pPr>
              <w:spacing w:after="0" w:line="240" w:lineRule="auto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BD6D92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12.9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13AD8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.2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B3FA1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4.7%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4ECD6" w14:textId="77777777" w:rsidR="00F456C4" w:rsidRPr="000B6C6F" w:rsidRDefault="00F456C4" w:rsidP="00DF77AE">
            <w:pPr>
              <w:spacing w:after="0" w:line="240" w:lineRule="auto"/>
              <w:jc w:val="center"/>
              <w:textAlignment w:val="center"/>
              <w:rPr>
                <w:rFonts w:ascii="Century" w:eastAsia="Times New Roman" w:hAnsi="Century" w:cs="Arial"/>
                <w:kern w:val="0"/>
                <w:sz w:val="20"/>
                <w:szCs w:val="20"/>
                <w14:ligatures w14:val="none"/>
              </w:rPr>
            </w:pPr>
            <w:r w:rsidRPr="000B6C6F">
              <w:rPr>
                <w:rFonts w:ascii="Century" w:eastAsia="UD デジタル 教科書体 N-R" w:hAnsi="Century" w:cs="Arial"/>
                <w:b/>
                <w:bCs/>
                <w:color w:val="000000"/>
                <w:kern w:val="24"/>
                <w:sz w:val="20"/>
                <w:szCs w:val="20"/>
                <w14:ligatures w14:val="none"/>
              </w:rPr>
              <w:t>8.2%</w:t>
            </w:r>
          </w:p>
        </w:tc>
      </w:tr>
    </w:tbl>
    <w:p w14:paraId="3FBE022D" w14:textId="2A4464BC" w:rsidR="0081104C" w:rsidRPr="000B6C6F" w:rsidRDefault="00861E50">
      <w:pPr>
        <w:rPr>
          <w:rFonts w:ascii="Century" w:hAnsi="Century" w:cs="Arial"/>
          <w:sz w:val="20"/>
          <w:szCs w:val="20"/>
        </w:rPr>
      </w:pPr>
      <w:r w:rsidRPr="000B6C6F">
        <w:rPr>
          <w:rFonts w:ascii="Century" w:hAnsi="Century" w:cs="Arial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0CE811" wp14:editId="20B5F788">
                <wp:simplePos x="0" y="0"/>
                <wp:positionH relativeFrom="column">
                  <wp:posOffset>688975</wp:posOffset>
                </wp:positionH>
                <wp:positionV relativeFrom="paragraph">
                  <wp:posOffset>2757170</wp:posOffset>
                </wp:positionV>
                <wp:extent cx="445770" cy="400050"/>
                <wp:effectExtent l="0" t="0" r="0" b="0"/>
                <wp:wrapNone/>
                <wp:docPr id="13" name="テキスト ボックス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61A3556-47DE-A682-4ED8-E111181C59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4000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4853435" w14:textId="77777777" w:rsidR="00A172CE" w:rsidRPr="00731A3D" w:rsidRDefault="00A172CE" w:rsidP="00A172C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731A3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CE811" id="テキスト ボックス 12" o:spid="_x0000_s1027" type="#_x0000_t202" style="position:absolute;margin-left:54.25pt;margin-top:217.1pt;width:35.1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" filled="f" stroked="f">
                <v:textbox style="mso-fit-shape-to-text:t">
                  <w:txbxContent>
                    <w:p w14:paraId="14853435" w14:textId="77777777" w:rsidR="00A172CE" w:rsidRPr="00731A3D" w:rsidRDefault="00A172CE" w:rsidP="00A172C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731A3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E6B5C" w:rsidRPr="000B6C6F">
        <w:rPr>
          <w:rFonts w:ascii="Century" w:hAnsi="Century" w:cs="Arial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9AD614" wp14:editId="159248A4">
                <wp:simplePos x="0" y="0"/>
                <wp:positionH relativeFrom="column">
                  <wp:posOffset>3197225</wp:posOffset>
                </wp:positionH>
                <wp:positionV relativeFrom="paragraph">
                  <wp:posOffset>5302568</wp:posOffset>
                </wp:positionV>
                <wp:extent cx="1641637" cy="523220"/>
                <wp:effectExtent l="0" t="0" r="0" b="0"/>
                <wp:wrapNone/>
                <wp:docPr id="998277540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163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FEAFF1" w14:textId="75D65B02" w:rsidR="00A172CE" w:rsidRPr="00731A3D" w:rsidRDefault="00A172CE" w:rsidP="00A172CE">
                            <w:pPr>
                              <w:jc w:val="right"/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731A3D"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hi-square test; </w:t>
                            </w:r>
                            <w:r w:rsidRPr="00731A3D">
                              <w:rPr>
                                <w:rFonts w:ascii="Arial" w:eastAsia="UD デジタル 教科書体 N-R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731A3D"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&lt; 0.0</w:t>
                            </w:r>
                            <w:r w:rsidR="002A0182" w:rsidRPr="00731A3D"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9AD614" id="テキスト ボックス 3" o:spid="_x0000_s1028" type="#_x0000_t202" style="position:absolute;margin-left:251.75pt;margin-top:417.55pt;width:129.25pt;height:41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" filled="f" stroked="f">
                <v:textbox style="mso-fit-shape-to-text:t">
                  <w:txbxContent>
                    <w:p w14:paraId="02FEAFF1" w14:textId="75D65B02" w:rsidR="00A172CE" w:rsidRPr="00731A3D" w:rsidRDefault="00A172CE" w:rsidP="00A172CE">
                      <w:pPr>
                        <w:jc w:val="right"/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731A3D"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hi-square test; </w:t>
                      </w:r>
                      <w:r w:rsidRPr="00731A3D">
                        <w:rPr>
                          <w:rFonts w:ascii="Arial" w:eastAsia="UD デジタル 教科書体 N-R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731A3D"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&lt; 0.0</w:t>
                      </w:r>
                      <w:r w:rsidR="002A0182" w:rsidRPr="00731A3D"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EE6B5C" w:rsidRPr="000B6C6F">
        <w:rPr>
          <w:rFonts w:ascii="Century" w:hAnsi="Century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B24A82" wp14:editId="1CD9471B">
                <wp:simplePos x="0" y="0"/>
                <wp:positionH relativeFrom="column">
                  <wp:posOffset>3026410</wp:posOffset>
                </wp:positionH>
                <wp:positionV relativeFrom="paragraph">
                  <wp:posOffset>2346643</wp:posOffset>
                </wp:positionV>
                <wp:extent cx="1641637" cy="523220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8C11AB2-97E9-E717-597A-73E8B6757B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163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23BE68" w14:textId="4B6937D1" w:rsidR="00A172CE" w:rsidRPr="00731A3D" w:rsidRDefault="00A172CE" w:rsidP="00A172CE">
                            <w:pPr>
                              <w:jc w:val="right"/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731A3D"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hi-square test; </w:t>
                            </w:r>
                            <w:r w:rsidRPr="00731A3D">
                              <w:rPr>
                                <w:rFonts w:ascii="Arial" w:eastAsia="UD デジタル 教科書体 N-R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731A3D"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&lt; 0.0</w:t>
                            </w:r>
                            <w:r w:rsidR="002A0182" w:rsidRPr="00731A3D">
                              <w:rPr>
                                <w:rFonts w:ascii="Arial" w:eastAsia="UD デジタル 教科書体 N-R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24A82" id="_x0000_s1029" type="#_x0000_t202" style="position:absolute;margin-left:238.3pt;margin-top:184.8pt;width:129.25pt;height:4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" filled="f" stroked="f">
                <v:textbox style="mso-fit-shape-to-text:t">
                  <w:txbxContent>
                    <w:p w14:paraId="0A23BE68" w14:textId="4B6937D1" w:rsidR="00A172CE" w:rsidRPr="00731A3D" w:rsidRDefault="00A172CE" w:rsidP="00A172CE">
                      <w:pPr>
                        <w:jc w:val="right"/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731A3D"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hi-square test; </w:t>
                      </w:r>
                      <w:r w:rsidRPr="00731A3D">
                        <w:rPr>
                          <w:rFonts w:ascii="Arial" w:eastAsia="UD デジタル 教科書体 N-R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731A3D"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&lt; 0.0</w:t>
                      </w:r>
                      <w:r w:rsidR="002A0182" w:rsidRPr="00731A3D">
                        <w:rPr>
                          <w:rFonts w:ascii="Arial" w:eastAsia="UD デジタル 教科書体 N-R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A172CE" w:rsidRPr="000B6C6F">
        <w:rPr>
          <w:rFonts w:ascii="Century" w:hAnsi="Century" w:cs="Arial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FC5083" wp14:editId="63A53ECF">
                <wp:simplePos x="0" y="0"/>
                <wp:positionH relativeFrom="column">
                  <wp:posOffset>8775700</wp:posOffset>
                </wp:positionH>
                <wp:positionV relativeFrom="paragraph">
                  <wp:posOffset>3851275</wp:posOffset>
                </wp:positionV>
                <wp:extent cx="1641637" cy="523220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34869C-18DC-E0AD-F110-7812138AFDE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1637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4C4213" w14:textId="77777777" w:rsidR="00A172CE" w:rsidRPr="00A172CE" w:rsidRDefault="00A172CE" w:rsidP="00A172CE">
                            <w:pPr>
                              <w:jc w:val="right"/>
                              <w:rPr>
                                <w:rFonts w:ascii="Times New Roman" w:eastAsia="UD デジタル 教科書体 N-R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A172CE">
                              <w:rPr>
                                <w:rFonts w:ascii="Times New Roman" w:eastAsia="UD デジタル 教科書体 N-R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Chi-square test; </w:t>
                            </w:r>
                            <w:r w:rsidRPr="00A172CE">
                              <w:rPr>
                                <w:rFonts w:ascii="Times New Roman" w:eastAsia="UD デジタル 教科書体 N-R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A172CE">
                              <w:rPr>
                                <w:rFonts w:ascii="Times New Roman" w:eastAsia="UD デジタル 教科書体 N-R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FC5083" id="テキスト ボックス 4" o:spid="_x0000_s1030" type="#_x0000_t202" style="position:absolute;margin-left:691pt;margin-top:303.25pt;width:129.25pt;height:41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" filled="f" stroked="f">
                <v:textbox style="mso-fit-shape-to-text:t">
                  <w:txbxContent>
                    <w:p w14:paraId="184C4213" w14:textId="77777777" w:rsidR="00A172CE" w:rsidRPr="00A172CE" w:rsidRDefault="00A172CE" w:rsidP="00A172CE">
                      <w:pPr>
                        <w:jc w:val="right"/>
                        <w:rPr>
                          <w:rFonts w:ascii="Times New Roman" w:eastAsia="UD デジタル 教科書体 N-R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A172CE">
                        <w:rPr>
                          <w:rFonts w:ascii="Times New Roman" w:eastAsia="UD デジタル 教科書体 N-R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Chi-square test; </w:t>
                      </w:r>
                      <w:r w:rsidRPr="00A172CE">
                        <w:rPr>
                          <w:rFonts w:ascii="Times New Roman" w:eastAsia="UD デジタル 教科書体 N-R" w:hAnsi="Times New Roman" w:cs="Times New Roman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A172CE">
                        <w:rPr>
                          <w:rFonts w:ascii="Times New Roman" w:eastAsia="UD デジタル 教科書体 N-R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&lt; 0.0001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1104C" w:rsidRPr="000B6C6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95335" w14:textId="77777777" w:rsidR="00F25353" w:rsidRDefault="00F25353" w:rsidP="00FE678B">
      <w:pPr>
        <w:spacing w:after="0" w:line="240" w:lineRule="auto"/>
      </w:pPr>
      <w:r>
        <w:separator/>
      </w:r>
    </w:p>
  </w:endnote>
  <w:endnote w:type="continuationSeparator" w:id="0">
    <w:p w14:paraId="00DBEDCD" w14:textId="77777777" w:rsidR="00F25353" w:rsidRDefault="00F25353" w:rsidP="00FE6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D デジタル 教科書体 N-R">
    <w:altName w:val="UD Digi Kyokasho N-R"/>
    <w:panose1 w:val="02020400000000000000"/>
    <w:charset w:val="80"/>
    <w:family w:val="roman"/>
    <w:pitch w:val="fixed"/>
    <w:sig w:usb0="800002A3" w:usb1="2AC7ECFA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3979727"/>
      <w:docPartObj>
        <w:docPartGallery w:val="Page Numbers (Bottom of Page)"/>
        <w:docPartUnique/>
      </w:docPartObj>
    </w:sdtPr>
    <w:sdtContent>
      <w:p w14:paraId="01940DE2" w14:textId="222BA449" w:rsidR="000C6968" w:rsidRDefault="000C6968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E4B4267" w14:textId="77777777" w:rsidR="000C6968" w:rsidRDefault="000C6968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0864E" w14:textId="77777777" w:rsidR="00F25353" w:rsidRDefault="00F25353" w:rsidP="00FE678B">
      <w:pPr>
        <w:spacing w:after="0" w:line="240" w:lineRule="auto"/>
      </w:pPr>
      <w:r>
        <w:separator/>
      </w:r>
    </w:p>
  </w:footnote>
  <w:footnote w:type="continuationSeparator" w:id="0">
    <w:p w14:paraId="6075EF51" w14:textId="77777777" w:rsidR="00F25353" w:rsidRDefault="00F25353" w:rsidP="00FE6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78"/>
    <w:rsid w:val="00003477"/>
    <w:rsid w:val="00007C78"/>
    <w:rsid w:val="0001086E"/>
    <w:rsid w:val="0002046A"/>
    <w:rsid w:val="00026E6C"/>
    <w:rsid w:val="000272D8"/>
    <w:rsid w:val="00027514"/>
    <w:rsid w:val="00051128"/>
    <w:rsid w:val="00065BF8"/>
    <w:rsid w:val="00074942"/>
    <w:rsid w:val="0007499D"/>
    <w:rsid w:val="00086E3C"/>
    <w:rsid w:val="0009048A"/>
    <w:rsid w:val="0009286F"/>
    <w:rsid w:val="000A2BD5"/>
    <w:rsid w:val="000B324D"/>
    <w:rsid w:val="000B6C6F"/>
    <w:rsid w:val="000C1BCA"/>
    <w:rsid w:val="000C6968"/>
    <w:rsid w:val="000D67D1"/>
    <w:rsid w:val="0011341E"/>
    <w:rsid w:val="00140F12"/>
    <w:rsid w:val="001528AB"/>
    <w:rsid w:val="00160E3F"/>
    <w:rsid w:val="001C1628"/>
    <w:rsid w:val="001E336E"/>
    <w:rsid w:val="001E47F8"/>
    <w:rsid w:val="001F2A34"/>
    <w:rsid w:val="00202FB4"/>
    <w:rsid w:val="0020454A"/>
    <w:rsid w:val="002260C1"/>
    <w:rsid w:val="002A0182"/>
    <w:rsid w:val="002A34C3"/>
    <w:rsid w:val="002A3F7F"/>
    <w:rsid w:val="002A6F1C"/>
    <w:rsid w:val="002A7461"/>
    <w:rsid w:val="002B1E39"/>
    <w:rsid w:val="002D185E"/>
    <w:rsid w:val="00307FCC"/>
    <w:rsid w:val="003109CB"/>
    <w:rsid w:val="0031418C"/>
    <w:rsid w:val="0031534F"/>
    <w:rsid w:val="003233E1"/>
    <w:rsid w:val="00326AD6"/>
    <w:rsid w:val="00352ACD"/>
    <w:rsid w:val="00373651"/>
    <w:rsid w:val="00395BD2"/>
    <w:rsid w:val="003A7A26"/>
    <w:rsid w:val="003D0832"/>
    <w:rsid w:val="00420DF1"/>
    <w:rsid w:val="00427B6C"/>
    <w:rsid w:val="00435C55"/>
    <w:rsid w:val="00463D5A"/>
    <w:rsid w:val="004719B7"/>
    <w:rsid w:val="004735B7"/>
    <w:rsid w:val="004878E7"/>
    <w:rsid w:val="004A3790"/>
    <w:rsid w:val="004B3F4F"/>
    <w:rsid w:val="004D5035"/>
    <w:rsid w:val="004F6FDC"/>
    <w:rsid w:val="005167E0"/>
    <w:rsid w:val="00532657"/>
    <w:rsid w:val="005376B4"/>
    <w:rsid w:val="00541FB3"/>
    <w:rsid w:val="005579EF"/>
    <w:rsid w:val="0057263C"/>
    <w:rsid w:val="00576F79"/>
    <w:rsid w:val="00593797"/>
    <w:rsid w:val="005C2998"/>
    <w:rsid w:val="005C49B4"/>
    <w:rsid w:val="005C4EB2"/>
    <w:rsid w:val="005D0563"/>
    <w:rsid w:val="005D4739"/>
    <w:rsid w:val="006033F7"/>
    <w:rsid w:val="00686423"/>
    <w:rsid w:val="006C6885"/>
    <w:rsid w:val="006D4618"/>
    <w:rsid w:val="00700D22"/>
    <w:rsid w:val="0072489F"/>
    <w:rsid w:val="00731A3D"/>
    <w:rsid w:val="00751C23"/>
    <w:rsid w:val="00753D4A"/>
    <w:rsid w:val="00763C15"/>
    <w:rsid w:val="00771748"/>
    <w:rsid w:val="007849B3"/>
    <w:rsid w:val="007B519A"/>
    <w:rsid w:val="007D287D"/>
    <w:rsid w:val="007D422E"/>
    <w:rsid w:val="007E1DED"/>
    <w:rsid w:val="007E275A"/>
    <w:rsid w:val="007F6EE2"/>
    <w:rsid w:val="0081104C"/>
    <w:rsid w:val="0081522D"/>
    <w:rsid w:val="00857EB1"/>
    <w:rsid w:val="00861E50"/>
    <w:rsid w:val="00865757"/>
    <w:rsid w:val="008707B3"/>
    <w:rsid w:val="00875BD9"/>
    <w:rsid w:val="00897B39"/>
    <w:rsid w:val="008A7736"/>
    <w:rsid w:val="008B33D3"/>
    <w:rsid w:val="008D3764"/>
    <w:rsid w:val="008E156B"/>
    <w:rsid w:val="008F5819"/>
    <w:rsid w:val="008F6B04"/>
    <w:rsid w:val="00910AFC"/>
    <w:rsid w:val="00913244"/>
    <w:rsid w:val="0094140C"/>
    <w:rsid w:val="009421E3"/>
    <w:rsid w:val="00960995"/>
    <w:rsid w:val="00960E2C"/>
    <w:rsid w:val="009B3F75"/>
    <w:rsid w:val="009C4C17"/>
    <w:rsid w:val="009E7C08"/>
    <w:rsid w:val="009F0922"/>
    <w:rsid w:val="00A172CE"/>
    <w:rsid w:val="00A3364B"/>
    <w:rsid w:val="00A33B15"/>
    <w:rsid w:val="00AA2097"/>
    <w:rsid w:val="00AA3D33"/>
    <w:rsid w:val="00AD63CA"/>
    <w:rsid w:val="00B01562"/>
    <w:rsid w:val="00B033DA"/>
    <w:rsid w:val="00B07744"/>
    <w:rsid w:val="00B12692"/>
    <w:rsid w:val="00B13DE2"/>
    <w:rsid w:val="00B27951"/>
    <w:rsid w:val="00B603FC"/>
    <w:rsid w:val="00B84CA1"/>
    <w:rsid w:val="00BA5171"/>
    <w:rsid w:val="00BC77CD"/>
    <w:rsid w:val="00BC7E25"/>
    <w:rsid w:val="00BD4C4E"/>
    <w:rsid w:val="00BE6B34"/>
    <w:rsid w:val="00C411C5"/>
    <w:rsid w:val="00C53FFF"/>
    <w:rsid w:val="00C67FE6"/>
    <w:rsid w:val="00C73827"/>
    <w:rsid w:val="00CA5426"/>
    <w:rsid w:val="00CD0579"/>
    <w:rsid w:val="00CD5F1C"/>
    <w:rsid w:val="00CF2533"/>
    <w:rsid w:val="00DF350E"/>
    <w:rsid w:val="00DF77AE"/>
    <w:rsid w:val="00E119D4"/>
    <w:rsid w:val="00E230C2"/>
    <w:rsid w:val="00E33F75"/>
    <w:rsid w:val="00E46F10"/>
    <w:rsid w:val="00ED1BE0"/>
    <w:rsid w:val="00EE6B5C"/>
    <w:rsid w:val="00F07A4D"/>
    <w:rsid w:val="00F25353"/>
    <w:rsid w:val="00F26FFB"/>
    <w:rsid w:val="00F34BFD"/>
    <w:rsid w:val="00F378ED"/>
    <w:rsid w:val="00F456C4"/>
    <w:rsid w:val="00F61BD1"/>
    <w:rsid w:val="00F63648"/>
    <w:rsid w:val="00F7038F"/>
    <w:rsid w:val="00F96050"/>
    <w:rsid w:val="00FB0F9C"/>
    <w:rsid w:val="00FD06C1"/>
    <w:rsid w:val="00FE678B"/>
    <w:rsid w:val="00FF1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CCA139"/>
  <w15:chartTrackingRefBased/>
  <w15:docId w15:val="{A3AD0E47-520E-4000-8D8B-15E74D6AB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28AB"/>
  </w:style>
  <w:style w:type="paragraph" w:styleId="1">
    <w:name w:val="heading 1"/>
    <w:basedOn w:val="a"/>
    <w:next w:val="a"/>
    <w:link w:val="10"/>
    <w:uiPriority w:val="9"/>
    <w:qFormat/>
    <w:rsid w:val="00007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7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7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7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7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7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7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7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7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07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07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07C78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07C78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07C78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07C78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07C78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07C78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07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7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7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7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7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7C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7C7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7C7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7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7C7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7C7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E46F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aa">
    <w:name w:val="header"/>
    <w:basedOn w:val="a"/>
    <w:link w:val="ab"/>
    <w:uiPriority w:val="99"/>
    <w:unhideWhenUsed/>
    <w:rsid w:val="00FE678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E678B"/>
  </w:style>
  <w:style w:type="paragraph" w:styleId="ac">
    <w:name w:val="footer"/>
    <w:basedOn w:val="a"/>
    <w:link w:val="ad"/>
    <w:uiPriority w:val="99"/>
    <w:unhideWhenUsed/>
    <w:rsid w:val="00FE678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E6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4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C1364-B77A-499F-86F0-98CE14322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8</Pages>
  <Words>1163</Words>
  <Characters>6633</Characters>
  <Application>Microsoft Office Word</Application>
  <DocSecurity>0</DocSecurity>
  <Lines>55</Lines>
  <Paragraphs>15</Paragraphs>
  <ScaleCrop>false</ScaleCrop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KOAMI</dc:creator>
  <cp:keywords/>
  <dc:description/>
  <cp:lastModifiedBy>Hiroyuki KOAMI</cp:lastModifiedBy>
  <cp:revision>19</cp:revision>
  <dcterms:created xsi:type="dcterms:W3CDTF">2024-11-19T22:26:00Z</dcterms:created>
  <dcterms:modified xsi:type="dcterms:W3CDTF">2025-03-28T05:53:00Z</dcterms:modified>
</cp:coreProperties>
</file>